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31680" w:type="dxa"/>
        <w:tblLook w:val="04A0" w:firstRow="1" w:lastRow="0" w:firstColumn="1" w:lastColumn="0" w:noHBand="0" w:noVBand="1"/>
      </w:tblPr>
      <w:tblGrid>
        <w:gridCol w:w="1978"/>
        <w:gridCol w:w="10475"/>
        <w:gridCol w:w="1977"/>
        <w:gridCol w:w="1977"/>
        <w:gridCol w:w="3899"/>
        <w:gridCol w:w="11374"/>
      </w:tblGrid>
      <w:tr w:rsidR="00FF074D" w:rsidRPr="00FF074D" w14:paraId="255B7441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FD00A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ource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CD4CA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spell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erm_name</w:t>
            </w:r>
            <w:proofErr w:type="spellEnd"/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C3C53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spell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erm_id</w:t>
            </w:r>
            <w:proofErr w:type="spellEnd"/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30835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spell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justed_p_value</w:t>
            </w:r>
            <w:proofErr w:type="spellEnd"/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E9ABD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egative_log10_of_adjusted_p_value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33B6C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ntersections</w:t>
            </w:r>
          </w:p>
        </w:tc>
      </w:tr>
      <w:tr w:rsidR="00FF074D" w:rsidRPr="00FF074D" w14:paraId="44E250C2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7A92C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1C25F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F-1 signaling pathway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A71A1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04066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61363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0E-11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2BE5E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77012827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DEA4D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S</w:t>
            </w: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,IL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,VEGFA,MAPK3,EDN1,EGF,AKT1,PIK3CA,EP300,CYBB</w:t>
            </w:r>
          </w:p>
        </w:tc>
      </w:tr>
      <w:tr w:rsidR="00FF074D" w:rsidRPr="00FF074D" w14:paraId="31B8E814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0F293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6D1EA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GE-RAGE signaling pathway in diabetic complications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FAFB0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04933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3B6D2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49E-11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985DB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34765609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10E27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S</w:t>
            </w: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,TNF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,IL6,VEGFA,MAPK3,EDN1,AKT1,PIK3CA,CYBB,AGT</w:t>
            </w:r>
          </w:p>
        </w:tc>
      </w:tr>
      <w:tr w:rsidR="00FF074D" w:rsidRPr="00FF074D" w14:paraId="45064EA8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C0F0D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A19A5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athways in cancer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6CA6D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05200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07842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8E-10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272D1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967770298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B728C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XCL</w:t>
            </w: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,IL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,VEGFA,MAPK3,PTGS2,EDN1,EGF,IL4,ESR1,AKT1,TP53,CTNNB1,PIK3CA,EP300,ESR2,AGT</w:t>
            </w:r>
          </w:p>
        </w:tc>
      </w:tr>
      <w:tr w:rsidR="00FF074D" w:rsidRPr="00FF074D" w14:paraId="695A4F94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46F28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90921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spell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oxO</w:t>
            </w:r>
            <w:proofErr w:type="spell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signaling pathway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00849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04068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AB56D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03E-09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F1FCB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518270248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78B4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L</w:t>
            </w: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,MAPK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,IL10,EGF,AKT1,CAT,SIRT1,PIK3CA,EP300</w:t>
            </w:r>
          </w:p>
        </w:tc>
      </w:tr>
      <w:tr w:rsidR="00FF074D" w:rsidRPr="00FF074D" w14:paraId="20E6D868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BD7D4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3AB8C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uman cytomegalovirus infection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8D0EE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05163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427B6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38E-09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41E4C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358794543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B37C2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XCL</w:t>
            </w: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,TNF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,IL6,VEGFA,MAPK3,PTGS2,AKT1,TP53,CTNNB1,PIK3CA</w:t>
            </w:r>
          </w:p>
        </w:tc>
      </w:tr>
      <w:tr w:rsidR="00FF074D" w:rsidRPr="00FF074D" w14:paraId="1693BA5B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8D9D5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9A83C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ostate cancer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7AFD5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05215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15465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4E-08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F949C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650447988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5106C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PK</w:t>
            </w: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,EGF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,AKT1,TP53,CTNNB1,PIK3CA,EP300,MMP3</w:t>
            </w:r>
          </w:p>
        </w:tc>
      </w:tr>
      <w:tr w:rsidR="00FF074D" w:rsidRPr="00FF074D" w14:paraId="380B86E6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0F499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46C9E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NF signaling pathway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7DDD6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04668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63F12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15E-08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E77B2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145646794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2BF8F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NF,IL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,MAPK3,PTGS2,EDN1,AKT1,PIK3CA,MMP3</w:t>
            </w:r>
          </w:p>
        </w:tc>
      </w:tr>
      <w:tr w:rsidR="00FF074D" w:rsidRPr="00FF074D" w14:paraId="5C914803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2F701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AA5D8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luid shear stress and atherosclerosis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9506C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05418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F09F0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57E-08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D19B3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120874363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FB5E0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S</w:t>
            </w: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,TNF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,VEGFA,EDN1,AKT1,TP53,CTNNB1,PIK3CA</w:t>
            </w:r>
          </w:p>
        </w:tc>
      </w:tr>
      <w:tr w:rsidR="00FF074D" w:rsidRPr="00FF074D" w14:paraId="66DEE1B2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47BD2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F143D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aposi sarcoma-associated herpesvirus infection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81FAF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05167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446E8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3E-07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0ECF4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987024642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F08BB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L</w:t>
            </w: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,VEGFA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,MAPK3,PTGS2,AKT1,TP53,CTNNB1,PIK3CA,EP300</w:t>
            </w:r>
          </w:p>
        </w:tc>
      </w:tr>
      <w:tr w:rsidR="00FF074D" w:rsidRPr="00FF074D" w14:paraId="160C620B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55BDC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1B382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-type lectin receptor signaling pathway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038A0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04625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92705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61E-07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ABCF1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442783931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F2007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NF,IL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,MAPK3,IL10,PTGS2,AKT1,PIK3CA</w:t>
            </w:r>
          </w:p>
        </w:tc>
      </w:tr>
      <w:tr w:rsidR="00FF074D" w:rsidRPr="00FF074D" w14:paraId="34BCD5BE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A0DFE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7CCD9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ndometrial cancer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A792D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05213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76CBE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92E-07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3941C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406972625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5BCE8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PK</w:t>
            </w: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,EGF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,AKT1,TP53,CTNNB1,PIK3CA</w:t>
            </w:r>
          </w:p>
        </w:tc>
      </w:tr>
      <w:tr w:rsidR="00FF074D" w:rsidRPr="00FF074D" w14:paraId="3F8737F1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09C1C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1BFF4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I3K-Akt signaling pathway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DCF0D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04151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D16A3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95E-07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A6126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403725583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DEB42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GF,NOS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,IL6,VEGFA,MAPK3,EGF,IL4,AKT1,TP53,PIK3CA</w:t>
            </w:r>
          </w:p>
        </w:tc>
      </w:tr>
      <w:tr w:rsidR="00FF074D" w:rsidRPr="00FF074D" w14:paraId="4E2D3032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9E0C8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13663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EGF signaling pathway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07D15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04370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B780D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35E-07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97A5D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361097065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8345B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S</w:t>
            </w: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,VEGFA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,MAPK3,PTGS2,AKT1,PIK3CA</w:t>
            </w:r>
          </w:p>
        </w:tc>
      </w:tr>
      <w:tr w:rsidR="00FF074D" w:rsidRPr="00FF074D" w14:paraId="3634123B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EBD4A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09288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ipid and atherosclerosis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22C4C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05417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A1EA1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86E-07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5C7BF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231988103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CF29B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S</w:t>
            </w: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,TNF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,IL6,MAPK3,AKT1,TP53,PIK3CA,CYBB,MMP3</w:t>
            </w:r>
          </w:p>
        </w:tc>
      </w:tr>
      <w:tr w:rsidR="00FF074D" w:rsidRPr="00FF074D" w14:paraId="150AC7EB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C26D2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A0169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uman papillomavirus infection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4D8AF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05165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98C9D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37E-07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4311C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195727057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CE359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NF,VEGFA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,MAPK3,PTGS2,EGF,AKT1,TP53,CTNNB1,PIK3CA,EP300</w:t>
            </w:r>
          </w:p>
        </w:tc>
      </w:tr>
      <w:tr w:rsidR="00FF074D" w:rsidRPr="00FF074D" w14:paraId="2128A76A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43C24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40CA5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reast cancer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5C812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05224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921E0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91E-07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53EDB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050007792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91F0A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PK</w:t>
            </w: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,EGF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,ESR1,AKT1,TP53,CTNNB1,PIK3CA,ESR2</w:t>
            </w:r>
          </w:p>
        </w:tc>
      </w:tr>
      <w:tr w:rsidR="00FF074D" w:rsidRPr="00FF074D" w14:paraId="06FEF91C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B4CC0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C20EA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oteoglycans in cancer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78F91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05205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B905A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4E-06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DD55D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75885394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F369D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NF,VEGFA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,MAPK3,ESR1,AKT1,TP53,CTNNB1,PIK3CA</w:t>
            </w:r>
          </w:p>
        </w:tc>
      </w:tr>
      <w:tr w:rsidR="00FF074D" w:rsidRPr="00FF074D" w14:paraId="5D1782FA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75300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8312A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ancreatic cancer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3165D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05212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DBC3C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06E-06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B2A74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687094077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88A1E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EGFA,MAPK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,EGF,AKT1,TP53,PIK3CA</w:t>
            </w:r>
          </w:p>
        </w:tc>
      </w:tr>
      <w:tr w:rsidR="00FF074D" w:rsidRPr="00FF074D" w14:paraId="0E404958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8A81B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5F43D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hyroid hormone signaling pathway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7BF98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04919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E1896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5E-06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221C3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668041881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60591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PK</w:t>
            </w: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,ESR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,AKT1,TP53,CTNNB1,PIK3CA,EP300</w:t>
            </w:r>
          </w:p>
        </w:tc>
      </w:tr>
      <w:tr w:rsidR="00FF074D" w:rsidRPr="00FF074D" w14:paraId="79CCAC09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A7B40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72E9F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GFR tyrosine kinase inhibitor resistance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48AEF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01521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2F8B9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0E-06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C9B77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58490011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4D7EF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L</w:t>
            </w: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,VEGFA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,MAPK3,EGF,AKT1,PIK3CA</w:t>
            </w:r>
          </w:p>
        </w:tc>
      </w:tr>
      <w:tr w:rsidR="00FF074D" w:rsidRPr="00FF074D" w14:paraId="50CAD6A6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0C8A9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ECABF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eishmaniasis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4C293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05140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95C4B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59E-06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66962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444897346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5C106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NF,MAPK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,IL10,PTGS2,IL4,CYBB</w:t>
            </w:r>
          </w:p>
        </w:tc>
      </w:tr>
      <w:tr w:rsidR="00FF074D" w:rsidRPr="00FF074D" w14:paraId="7B60BF8D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9857C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29E17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lorectal cancer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7D377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05210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8407E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35E-06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EE776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361558397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24A7F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PK</w:t>
            </w: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,EGF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,AKT1,TP53,CTNNB1,PIK3CA</w:t>
            </w:r>
          </w:p>
        </w:tc>
      </w:tr>
      <w:tr w:rsidR="00FF074D" w:rsidRPr="00FF074D" w14:paraId="5823CF5B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1871F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996B0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ngevity regulating pathway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6C364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04211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2AAEC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35E-06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3E02D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271649755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BD9EB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IPOQ,AKT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,CAT,TP53,SIRT1,PIK3CA</w:t>
            </w:r>
          </w:p>
        </w:tc>
      </w:tr>
      <w:tr w:rsidR="00FF074D" w:rsidRPr="00FF074D" w14:paraId="6DD26E61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6BEBB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0029E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epatitis C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15CCF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05160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26351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37E-06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8E67A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195667536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EBE2B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NF,MAPK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,EGF,AKT1,TP53,CTNNB1,PIK3CA</w:t>
            </w:r>
          </w:p>
        </w:tc>
      </w:tr>
      <w:tr w:rsidR="00FF074D" w:rsidRPr="00FF074D" w14:paraId="003D6C4C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17B9F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04A52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agas disease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FF12C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05142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40677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4E-05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8E934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941442769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77843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NF,IL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,MAPK3,IL10,AKT1,PIK3CA</w:t>
            </w:r>
          </w:p>
        </w:tc>
      </w:tr>
      <w:tr w:rsidR="00FF074D" w:rsidRPr="00FF074D" w14:paraId="1CF3EDD5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05DCD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B522D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 cell receptor signaling pathway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C3BE6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04660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2BF33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9E-05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DB66F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890454081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C8EEC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NF,MAPK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,IL10,IL4,AKT1,PIK3CA</w:t>
            </w:r>
          </w:p>
        </w:tc>
      </w:tr>
      <w:tr w:rsidR="00FF074D" w:rsidRPr="00FF074D" w14:paraId="073269CA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7CA5C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B1E4A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epatitis B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5C1D1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05161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94CF7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4E-05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A51A1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811161526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A8CA4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NF,IL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,MAPK3,AKT1,TP53,PIK3CA,EP300</w:t>
            </w:r>
          </w:p>
        </w:tc>
      </w:tr>
      <w:tr w:rsidR="00FF074D" w:rsidRPr="00FF074D" w14:paraId="78AC06F6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127AD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BE1A8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JAK-STAT signaling pathway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C9A49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04630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7BB75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1E-05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F68A6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792747965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E666B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L</w:t>
            </w: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,IL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,EGF,IL4,AKT1,PIK3CA,EP300</w:t>
            </w:r>
          </w:p>
        </w:tc>
      </w:tr>
      <w:tr w:rsidR="00FF074D" w:rsidRPr="00FF074D" w14:paraId="348CAEA5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40160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5C360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L-17 signaling pathway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50B52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04657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033A2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05E-05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9CECE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687216275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F7F8B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NF,IL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,MAPK3,PTGS2,IL4,MMP3</w:t>
            </w:r>
          </w:p>
        </w:tc>
      </w:tr>
      <w:tr w:rsidR="00FF074D" w:rsidRPr="00FF074D" w14:paraId="3F4FDE28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4BDCB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1E404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hingolipid signaling pathway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57465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04071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F4C24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04E-05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8C7E3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516652089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91BE4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S</w:t>
            </w: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,TNF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,MAPK3,AKT1,TP53,PIK3CA</w:t>
            </w:r>
          </w:p>
        </w:tc>
      </w:tr>
      <w:tr w:rsidR="00FF074D" w:rsidRPr="00FF074D" w14:paraId="7981B809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A86AF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DE5D5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ndocrine resistance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6D267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01522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291D5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21E-05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17F1A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494147483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609C6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PK</w:t>
            </w: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,ESR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,AKT1,TP53,PIK3CA,ESR2</w:t>
            </w:r>
          </w:p>
        </w:tc>
      </w:tr>
      <w:tr w:rsidR="00FF074D" w:rsidRPr="00FF074D" w14:paraId="344E0B6D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E1993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7C9E3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c epsilon RI signaling pathway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8C6C2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04664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DD5C8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59E-05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F27F5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338420855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CB4BA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NF,MAPK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,IL4,AKT1,PIK3CA</w:t>
            </w:r>
          </w:p>
        </w:tc>
      </w:tr>
      <w:tr w:rsidR="00FF074D" w:rsidRPr="00FF074D" w14:paraId="54804A84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935DB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3E38F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ap1 signaling pathway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DA5FC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04015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5A7DD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65E-05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591BD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332187457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4F24D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GF,VEGFA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,MAPK3,EGF,AKT1,CTNNB1,PIK3CA</w:t>
            </w:r>
          </w:p>
        </w:tc>
      </w:tr>
      <w:tr w:rsidR="00FF074D" w:rsidRPr="00FF074D" w14:paraId="31C806DA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77BEC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A0200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spell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laxin</w:t>
            </w:r>
            <w:proofErr w:type="spell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signaling pathway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B77BF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04926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D8146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91E-05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53EB0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309062196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29AC3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S</w:t>
            </w: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,VEGFA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,MAPK3,EDN1,AKT1,PIK3CA</w:t>
            </w:r>
          </w:p>
        </w:tc>
      </w:tr>
      <w:tr w:rsidR="00FF074D" w:rsidRPr="00FF074D" w14:paraId="5023928B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BB521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0AE51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ntestinal immune network for IgA production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C58E0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04672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A8887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94E-05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48652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226437141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1EB7C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XCL</w:t>
            </w: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,IL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,IL10,IL4</w:t>
            </w:r>
          </w:p>
        </w:tc>
      </w:tr>
      <w:tr w:rsidR="00FF074D" w:rsidRPr="00FF074D" w14:paraId="600C5F34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9B590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748B5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coholic liver disease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CF0BE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04936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C6A36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27E-05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37481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203056073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95F5E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IPOQ,TNF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,IL6,AKT1,SIRT1,CTNNB1</w:t>
            </w:r>
          </w:p>
        </w:tc>
      </w:tr>
      <w:tr w:rsidR="00FF074D" w:rsidRPr="00FF074D" w14:paraId="2DC75B76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D47B9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56B61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poptosis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56D03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04210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3E0D5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42E-05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535EE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192515711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2AA2E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GF,TNF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,MAPK3,AKT1,TP53,PIK3CA</w:t>
            </w:r>
          </w:p>
        </w:tc>
      </w:tr>
      <w:tr w:rsidR="00FF074D" w:rsidRPr="00FF074D" w14:paraId="4C3F2862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C92E9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CD4B5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heumatoid arthritis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8D1FC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05323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C8D2A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55E-05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03050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184051981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A65C5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XCL</w:t>
            </w: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,TNF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,IL6,VEGFA</w:t>
            </w:r>
          </w:p>
        </w:tc>
      </w:tr>
      <w:tr w:rsidR="00FF074D" w:rsidRPr="00FF074D" w14:paraId="40C4C555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D0E12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1938A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n-small cell lung cancer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60E85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05223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7C1B0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59E-05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E2759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181058261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853D5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PK</w:t>
            </w: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,EGF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,AKT1,TP53,PIK3CA</w:t>
            </w:r>
          </w:p>
        </w:tc>
      </w:tr>
      <w:tr w:rsidR="00FF074D" w:rsidRPr="00FF074D" w14:paraId="5635430F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31522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EAF96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elanoma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2FF76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05218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F0FE9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59E-05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22067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181058261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2098D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PK</w:t>
            </w: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,EGF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,AKT1,TP53,PIK3CA</w:t>
            </w:r>
          </w:p>
        </w:tc>
      </w:tr>
      <w:tr w:rsidR="00FF074D" w:rsidRPr="00FF074D" w14:paraId="2D867AA6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A724F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03510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Yersinia infection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08406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05135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5B286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70E-05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E7813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173624781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14FFE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NF,IL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,MAPK3,IL10,AKT1,PIK3CA</w:t>
            </w:r>
          </w:p>
        </w:tc>
      </w:tr>
      <w:tr w:rsidR="00FF074D" w:rsidRPr="00FF074D" w14:paraId="73D20AF8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BEEB3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10BF1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nal cell carcinoma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3D7E5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05211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E40A2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07E-05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27BE3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093254141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7A92E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EGFA,MAPK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,AKT1,PIK3CA,EP300</w:t>
            </w:r>
          </w:p>
        </w:tc>
      </w:tr>
      <w:tr w:rsidR="00FF074D" w:rsidRPr="00FF074D" w14:paraId="61A2FBE5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BD450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CE397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lioma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41296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05214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9F291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09E-05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B51B6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092077972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A6CF6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PK</w:t>
            </w: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,EGF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,AKT1,TP53,PIK3CA</w:t>
            </w:r>
          </w:p>
        </w:tc>
      </w:tr>
      <w:tr w:rsidR="00FF074D" w:rsidRPr="00FF074D" w14:paraId="2E3C40E0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67AED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69DCE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ertussis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0BB27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05133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8C6C5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07007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E5A4A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97058695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ACA35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NF,IL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,MAPK3,IL10</w:t>
            </w:r>
          </w:p>
        </w:tc>
      </w:tr>
      <w:tr w:rsidR="00FF074D" w:rsidRPr="00FF074D" w14:paraId="7E095C3A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1A153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6BFB9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nsulin resistance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5FC7D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04931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430E8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09854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52AE4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959182974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B5B45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S</w:t>
            </w: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,TNF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,IL6,AKT1,PIK3CA,AGT</w:t>
            </w:r>
          </w:p>
        </w:tc>
      </w:tr>
      <w:tr w:rsidR="00FF074D" w:rsidRPr="00FF074D" w14:paraId="6AD6C242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40811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65CB4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astric cancer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F27C6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05226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5D496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10215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94980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957760281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56028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PK</w:t>
            </w: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,EGF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,AKT1,TP53,CTNNB1,PIK3CA</w:t>
            </w:r>
          </w:p>
        </w:tc>
      </w:tr>
      <w:tr w:rsidR="00FF074D" w:rsidRPr="00FF074D" w14:paraId="0BD44DDD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7551D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90C2F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ngevity regulating pathway - multiple species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527F6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04213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AEDBF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18664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F8903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925679568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7FCA7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KT</w:t>
            </w: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,CAT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,SIRT1,PIK3CA,SOD1</w:t>
            </w:r>
          </w:p>
        </w:tc>
      </w:tr>
      <w:tr w:rsidR="00FF074D" w:rsidRPr="00FF074D" w14:paraId="06CDEC86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BDDCA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88BAA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ladder cancer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2C735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05219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11CEA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22031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EFC9F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913528245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E41C5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EGFA,MAPK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,EGF,TP53</w:t>
            </w:r>
          </w:p>
        </w:tc>
      </w:tr>
      <w:tr w:rsidR="00FF074D" w:rsidRPr="00FF074D" w14:paraId="2CBEC651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78EDF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0D1B6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uman T-cell leukemia virus 1 infection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9FEA6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05166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ADD61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24388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B991E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905221722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E0DA8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NF,IL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,MAPK3,AKT1,TP53,PIK3CA,EP300</w:t>
            </w:r>
          </w:p>
        </w:tc>
      </w:tr>
      <w:tr w:rsidR="00FF074D" w:rsidRPr="00FF074D" w14:paraId="2ED91CD9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AD490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9688F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PK signaling pathway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D2464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04010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A067D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33306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7D47C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875150208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F6241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GF,TNF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,VEGFA,MAPK3,EGF,AKT1,TP53</w:t>
            </w:r>
          </w:p>
        </w:tc>
      </w:tr>
      <w:tr w:rsidR="00FF074D" w:rsidRPr="00FF074D" w14:paraId="643025F0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48460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74505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ellular senescence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FAB1C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04218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3FFED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49998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E0E21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823913646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0B22D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L</w:t>
            </w: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,MAPK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,AKT1,TP53,SIRT1,PIK3CA</w:t>
            </w:r>
          </w:p>
        </w:tc>
      </w:tr>
      <w:tr w:rsidR="00FF074D" w:rsidRPr="00FF074D" w14:paraId="10CC76FD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C4DDE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403C9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olactin signaling pathway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1EA18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04917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E7DC5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78756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BF3DE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74773868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74486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PK</w:t>
            </w: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,ESR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,AKT1,PIK3CA,ESR2</w:t>
            </w:r>
          </w:p>
        </w:tc>
      </w:tr>
      <w:tr w:rsidR="00FF074D" w:rsidRPr="00FF074D" w14:paraId="15CD18FF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D8521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905D3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nflammatory bowel disease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14A64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05321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FB6E5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218527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83D7E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66049524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BDD7F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NF,IL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,IL10,IL4</w:t>
            </w:r>
          </w:p>
        </w:tc>
      </w:tr>
      <w:tr w:rsidR="00FF074D" w:rsidRPr="00FF074D" w14:paraId="2642E404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4A987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89766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emical carcinogenesis - receptor activation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531E6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05207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7F230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243013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2E6AA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614370521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7EFB0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EGFA,MAPK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,EGF,ESR1,AKT1,PIK3CA,ESR2</w:t>
            </w:r>
          </w:p>
        </w:tc>
      </w:tr>
      <w:tr w:rsidR="00FF074D" w:rsidRPr="00FF074D" w14:paraId="797F5421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24651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07B99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strogen signaling pathway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28542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04915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F055F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276827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E09E4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557790991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E5DBF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S</w:t>
            </w: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,MAPK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,ESR1,AKT1,PIK3CA,ESR2</w:t>
            </w:r>
          </w:p>
        </w:tc>
      </w:tr>
      <w:tr w:rsidR="00FF074D" w:rsidRPr="00FF074D" w14:paraId="5002B600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B7DFC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CFA19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al protein interaction with cytokine and cytokine receptor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36AD8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04061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6D188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297311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15248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526788454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E6203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XCL</w:t>
            </w: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,TNF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,IL6,IL10</w:t>
            </w:r>
          </w:p>
        </w:tc>
      </w:tr>
      <w:tr w:rsidR="00FF074D" w:rsidRPr="00FF074D" w14:paraId="70C0CA58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CFE96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F7923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oll-like receptor signaling pathway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719D8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04620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73D1F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373135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0BD4E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428134386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B3A84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NF,IL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,MAPK3,AKT1,PIK3CA</w:t>
            </w:r>
          </w:p>
        </w:tc>
      </w:tr>
      <w:tr w:rsidR="00FF074D" w:rsidRPr="00FF074D" w14:paraId="038F26D3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F7D7E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E176C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ype II diabetes mellitus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58378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04930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16863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377137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E76FB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423500584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74CEF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IPOQ,TNF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,MAPK3,PIK3CA</w:t>
            </w:r>
          </w:p>
        </w:tc>
      </w:tr>
      <w:tr w:rsidR="00FF074D" w:rsidRPr="00FF074D" w14:paraId="4D795B08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11065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EBED1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ytokine-cytokine receptor interaction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B46BF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04060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5D9AA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378922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C2526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421450524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A0D34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GF,CXCL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,TNF,IL6,IL10,IL4</w:t>
            </w:r>
          </w:p>
        </w:tc>
      </w:tr>
      <w:tr w:rsidR="00FF074D" w:rsidRPr="00FF074D" w14:paraId="6B1D4183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62543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04FA2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nfluenza A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BE0F4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05164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1C815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415171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5A67F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381773298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119F2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NF,IL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,MAPK3,AKT1,PIK3CA,EP300</w:t>
            </w:r>
          </w:p>
        </w:tc>
      </w:tr>
      <w:tr w:rsidR="00FF074D" w:rsidRPr="00FF074D" w14:paraId="018DDB68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72E4E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85FF1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emical carcinogenesis - reactive oxygen species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59930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05208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28B00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449039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B3A32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347715513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456AD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EGFA,MAPK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,EGF,AKT1,CAT,PIK3CA,SOD1</w:t>
            </w:r>
          </w:p>
        </w:tc>
      </w:tr>
      <w:tr w:rsidR="00FF074D" w:rsidRPr="00FF074D" w14:paraId="44050713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6CCDE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E414E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uberculosis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C3EC7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05152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1326F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525513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89382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279416687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FAB22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NF,IL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,MAPK3,IL10,AKT1,EP300</w:t>
            </w:r>
          </w:p>
        </w:tc>
      </w:tr>
      <w:tr w:rsidR="00FF074D" w:rsidRPr="00FF074D" w14:paraId="5AE484CE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D47EF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D621C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ocal adhesion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98E2F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04510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07BE4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63358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D9301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198198629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D312F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EGFA,MAPK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,EGF,AKT1,CTNNB1,PIK3CA</w:t>
            </w:r>
          </w:p>
        </w:tc>
      </w:tr>
      <w:tr w:rsidR="00FF074D" w:rsidRPr="00FF074D" w14:paraId="6C3F74C7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7C909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8229C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zheimer disease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460F6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05010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8903E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674628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249F4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170935436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BEEA8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NF,IL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,MAPK3,PTGS2,AKT1,CTNNB1,PIK3CA,CYBB</w:t>
            </w:r>
          </w:p>
        </w:tc>
      </w:tr>
      <w:tr w:rsidR="00FF074D" w:rsidRPr="00FF074D" w14:paraId="5F5DCED1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FD6A6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A8EEC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frican trypanosomiasis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9CDCD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05143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8F1B1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696425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CB9F7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157125605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70815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NF,IL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,IL10</w:t>
            </w:r>
          </w:p>
        </w:tc>
      </w:tr>
      <w:tr w:rsidR="00FF074D" w:rsidRPr="00FF074D" w14:paraId="23ECF68D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402D1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CCC10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spell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eurotrophin</w:t>
            </w:r>
            <w:proofErr w:type="spell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signaling pathway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D6E3C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04722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AC745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795201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B62E1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099523331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D3025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GF,MAPK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,AKT1,TP53,PIK3CA</w:t>
            </w:r>
          </w:p>
        </w:tc>
      </w:tr>
      <w:tr w:rsidR="00FF074D" w:rsidRPr="00FF074D" w14:paraId="38738E53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B437B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8B1BB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sthma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729EC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05310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03E84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862745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B2A7D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064117403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9E3C4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NF,IL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,IL4</w:t>
            </w:r>
          </w:p>
        </w:tc>
      </w:tr>
      <w:tr w:rsidR="00FF074D" w:rsidRPr="00FF074D" w14:paraId="05B30BEA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7E1DD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0C1B6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croRNAs in cancer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44892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05206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0E0A2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238791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6674A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907002002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563D1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EGFA,MAPK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,PTGS2,TP53,SIRT1,PIK3CA,EP300</w:t>
            </w:r>
          </w:p>
        </w:tc>
      </w:tr>
      <w:tr w:rsidR="00FF074D" w:rsidRPr="00FF074D" w14:paraId="74FBCE23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CD252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D641C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as signaling pathway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67B95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04014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FF53F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444668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03DDD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840231983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2282B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GF,VEGFA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,MAPK3,EGF,AKT1,PIK3CA</w:t>
            </w:r>
          </w:p>
        </w:tc>
      </w:tr>
      <w:tr w:rsidR="00FF074D" w:rsidRPr="00FF074D" w14:paraId="478814D2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010B8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E545D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lograft rejection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72E74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05330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DFA99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75232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38CFC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75638666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46B5F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NF,IL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,IL4</w:t>
            </w:r>
          </w:p>
        </w:tc>
      </w:tr>
      <w:tr w:rsidR="00FF074D" w:rsidRPr="00FF074D" w14:paraId="649A87A5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39920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63C7D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laria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B5569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05144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87A5A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781767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ACD66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749149177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6A1D1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NF,IL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,IL10</w:t>
            </w:r>
          </w:p>
        </w:tc>
      </w:tr>
      <w:tr w:rsidR="00FF074D" w:rsidRPr="00FF074D" w14:paraId="01A3F17A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2B20A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4EF17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entral carbon metabolism in cancer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52DCE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05230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B199E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034212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29DD0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91603709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CFF1F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PK</w:t>
            </w: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,AKT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,TP53,PIK3CA</w:t>
            </w:r>
          </w:p>
        </w:tc>
      </w:tr>
      <w:tr w:rsidR="00FF074D" w:rsidRPr="00FF074D" w14:paraId="08A50F65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3850E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41240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almonella infection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CEE04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05132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3D997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210963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F7F03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55418564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86FC7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NF,IL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,MAPK3,AKT1,CTNNB1,PIK3CA</w:t>
            </w:r>
          </w:p>
        </w:tc>
      </w:tr>
      <w:tr w:rsidR="00FF074D" w:rsidRPr="00FF074D" w14:paraId="20CA7DCA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C50F6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ABAD7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latinum drug resistance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EC344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01524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5D69A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274701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6B60C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4307571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2DDF8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PK</w:t>
            </w: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,AKT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,TP53,PIK3CA</w:t>
            </w:r>
          </w:p>
        </w:tc>
      </w:tr>
      <w:tr w:rsidR="00FF074D" w:rsidRPr="00FF074D" w14:paraId="5DC76807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86A41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0F81C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onic myeloid leukemia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B225C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05220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21B9C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817457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9F0A3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50142779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16332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PK</w:t>
            </w: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,AKT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,TP53,PIK3CA</w:t>
            </w:r>
          </w:p>
        </w:tc>
      </w:tr>
      <w:tr w:rsidR="00FF074D" w:rsidRPr="00FF074D" w14:paraId="22FFBB2B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EBFEA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55902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n-alcoholic fatty liver disease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49C3C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04932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A830A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863001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1D6EB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43178554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EEFBB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IPOQ,TNF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,IL6,AKT1,PIK3CA</w:t>
            </w:r>
          </w:p>
        </w:tc>
      </w:tr>
      <w:tr w:rsidR="00FF074D" w:rsidRPr="00FF074D" w14:paraId="10F0990A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C191E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C6C18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nRH secretion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B802D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04929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125AC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345229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F23D6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461892704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E6EE1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PK</w:t>
            </w: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,AKT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,PIK3CA,ESR2</w:t>
            </w:r>
          </w:p>
        </w:tc>
      </w:tr>
      <w:tr w:rsidR="00FF074D" w:rsidRPr="00FF074D" w14:paraId="5CCE0AA1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BD7C4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170D1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oxoplasmosis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1CA15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05145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25E65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3701131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C2F92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431665501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9B693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NF,MAPK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,IL10,AKT1</w:t>
            </w:r>
          </w:p>
        </w:tc>
      </w:tr>
      <w:tr w:rsidR="00FF074D" w:rsidRPr="00FF074D" w14:paraId="21FDABF6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AAB9C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679CE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epatocellular carcinoma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BB086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05225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FD29C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3977082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F5A8D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400435502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1AFAE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PK</w:t>
            </w: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,AKT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,TP53,CTNNB1,PIK3CA</w:t>
            </w:r>
          </w:p>
        </w:tc>
      </w:tr>
      <w:tr w:rsidR="00FF074D" w:rsidRPr="00FF074D" w14:paraId="46B64691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AB8B0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BF3E1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spell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rbB</w:t>
            </w:r>
            <w:proofErr w:type="spell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signaling pathway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7E491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04012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862BF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41799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10B96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78834086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636EF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PK</w:t>
            </w: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,EGF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,AKT1,PIK3CA</w:t>
            </w:r>
          </w:p>
        </w:tc>
      </w:tr>
      <w:tr w:rsidR="00FF074D" w:rsidRPr="00FF074D" w14:paraId="4099AF81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DF70D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B8769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ronavirus disease - COVID-19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6B13F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05171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A7927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4279841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6C102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68572392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73C85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NF,IL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,MAPK3,PIK3CA,CYBB,MMP3</w:t>
            </w:r>
          </w:p>
        </w:tc>
      </w:tr>
      <w:tr w:rsidR="00FF074D" w:rsidRPr="00FF074D" w14:paraId="0FE789D3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EC4FF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8625E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D-L1 expression and PD-1 checkpoint pathway in cancer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2BA64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05235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56D1C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5244457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7C2C3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80299494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7626C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PK</w:t>
            </w: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,EGF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,AKT1,PIK3CA</w:t>
            </w:r>
          </w:p>
        </w:tc>
      </w:tr>
      <w:tr w:rsidR="00FF074D" w:rsidRPr="00FF074D" w14:paraId="6820C7E0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F2D28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438A4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mall cell lung cancer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DAEA4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05222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192DC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5971066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BCE21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23948127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F710D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TGS</w:t>
            </w: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,AKT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,TP53,PIK3CA</w:t>
            </w:r>
          </w:p>
        </w:tc>
      </w:tr>
      <w:tr w:rsidR="00FF074D" w:rsidRPr="00FF074D" w14:paraId="2D520C5E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0D981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510BD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ute myeloid leukemia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00B90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05221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8522E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6449973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57166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9044212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C22DB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PK</w:t>
            </w: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,AKT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,PIK3CA,MPO</w:t>
            </w:r>
          </w:p>
        </w:tc>
      </w:tr>
      <w:tr w:rsidR="00FF074D" w:rsidRPr="00FF074D" w14:paraId="2F09CA92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13FB3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58FCB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hyroid cancer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A2973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05216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4FE49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6969597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C2ABB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56792352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03DA6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PK</w:t>
            </w: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,TP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3,CTNNB1</w:t>
            </w:r>
          </w:p>
        </w:tc>
      </w:tr>
      <w:tr w:rsidR="00FF074D" w:rsidRPr="00FF074D" w14:paraId="16486B68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CFE89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D89C9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oline metabolism in cancer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BD0D1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05231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6B1DF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764086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2B0F2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16857771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B1459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PK</w:t>
            </w: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,EGF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,AKT1,PIK3CA</w:t>
            </w:r>
          </w:p>
        </w:tc>
      </w:tr>
      <w:tr w:rsidR="00FF074D" w:rsidRPr="00FF074D" w14:paraId="60DD9137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D3CC9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1DA36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athways of neurodegeneration - multiple diseases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D38BD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05022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66C86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8330543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E1D8E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079326705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0B85C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NF,IL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,MAPK3,PTGS2,CAT,CTNNB1,CYBB,SOD1</w:t>
            </w:r>
          </w:p>
        </w:tc>
      </w:tr>
      <w:tr w:rsidR="00FF074D" w:rsidRPr="00FF074D" w14:paraId="6A95E15E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8C51F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EFD71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oebiasis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DC752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05146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46483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8592344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0D99E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065888344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96F0B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NF,IL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,IL10,PIK3CA</w:t>
            </w:r>
          </w:p>
        </w:tc>
      </w:tr>
      <w:tr w:rsidR="00FF074D" w:rsidRPr="00FF074D" w14:paraId="672B8E0A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3D454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553B0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pstein-Barr virus infection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8511E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05169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CBEFE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9188804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800F9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036741029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A1D1C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NF,IL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,AKT1,TP53,PIK3CA</w:t>
            </w:r>
          </w:p>
        </w:tc>
      </w:tr>
      <w:tr w:rsidR="00FF074D" w:rsidRPr="00FF074D" w14:paraId="7B4D81CD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511CB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84B66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hospholipase D signaling pathway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159CE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04072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EEDD4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9660333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6CE7C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015007894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C372D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PK</w:t>
            </w: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,EGF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,AKT1,PIK3CA,AGT</w:t>
            </w:r>
          </w:p>
        </w:tc>
      </w:tr>
      <w:tr w:rsidR="00FF074D" w:rsidRPr="00FF074D" w14:paraId="289749E3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9881C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79714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elanogenesis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BAC3C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04916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B6F0F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2468859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076A1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04173279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3D2B4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PK</w:t>
            </w: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,EDN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,CTNNB1,EP300</w:t>
            </w:r>
          </w:p>
        </w:tc>
      </w:tr>
      <w:tr w:rsidR="00FF074D" w:rsidRPr="00FF074D" w14:paraId="1FBA6EC6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A651A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575E7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ion disease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9087E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05020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7A110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6708092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AD41A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77073154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7DBDC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NF,IL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,MAPK3,PIK3CA,CYBB,SOD1</w:t>
            </w:r>
          </w:p>
        </w:tc>
      </w:tr>
      <w:tr w:rsidR="00FF074D" w:rsidRPr="00FF074D" w14:paraId="69099B05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87254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6D688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K signaling pathway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10D53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04152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914E7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6736207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39D09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76342948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C482C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IPOQ,AKT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,SIRT1,PIK3CA</w:t>
            </w:r>
          </w:p>
        </w:tc>
      </w:tr>
      <w:tr w:rsidR="00FF074D" w:rsidRPr="00FF074D" w14:paraId="53ACB77C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D0342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2B8CB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ypertrophic cardiomyopathy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817F7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05410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C3EDE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7651411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47FD9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53220577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98052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NF,IL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,EDN1,AGT</w:t>
            </w:r>
          </w:p>
        </w:tc>
      </w:tr>
      <w:tr w:rsidR="00FF074D" w:rsidRPr="00FF074D" w14:paraId="4A52493C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7E6E4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1804F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latelet activation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43B7B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04611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A9CED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8983239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2EF44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21629681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1BBE6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S</w:t>
            </w: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,MAPK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,AKT1,PIK3CA</w:t>
            </w:r>
          </w:p>
        </w:tc>
      </w:tr>
      <w:tr w:rsidR="00FF074D" w:rsidRPr="00FF074D" w14:paraId="4D48559E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0651A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37C46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steoclast differentiation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35D7F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04380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6C9B3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9577365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49578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08245753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6F455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NF,MAPK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,AKT1,PIK3CA</w:t>
            </w:r>
          </w:p>
        </w:tc>
      </w:tr>
      <w:tr w:rsidR="00FF074D" w:rsidRPr="00FF074D" w14:paraId="156274F2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9683C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0BDD5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ntifolate resistance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F6DEB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01523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8AC89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0029213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FC749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9833611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CE1E2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NF,IL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FF074D" w:rsidRPr="00FF074D" w14:paraId="153AFB8C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D1338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74B19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F-kappa B signaling pathway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8CC61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04064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59E52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1845435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79E03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60639304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593FD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XCL</w:t>
            </w: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,TNF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,PTGS2</w:t>
            </w:r>
          </w:p>
        </w:tc>
      </w:tr>
      <w:tr w:rsidR="00FF074D" w:rsidRPr="00FF074D" w14:paraId="48010202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0EAE6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04681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ipocytokine signaling pathway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DB19C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04920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37322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248751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4A171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48058623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22777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IPOQ,TNF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,AKT1</w:t>
            </w:r>
          </w:p>
        </w:tc>
      </w:tr>
      <w:tr w:rsidR="00FF074D" w:rsidRPr="00FF074D" w14:paraId="37F0A6E6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6D147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786BB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Growth hormone synthesis, </w:t>
            </w: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ecretion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and action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88A06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04935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3FD12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3433334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05CCE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30165922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50654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PK</w:t>
            </w: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,AKT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,PIK3CA,EP300</w:t>
            </w:r>
          </w:p>
        </w:tc>
      </w:tr>
      <w:tr w:rsidR="00FF074D" w:rsidRPr="00FF074D" w14:paraId="659EE182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F8BFD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A38DB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Leukocyte </w:t>
            </w:r>
            <w:proofErr w:type="spell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nsendothelial</w:t>
            </w:r>
            <w:proofErr w:type="spell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migration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4227F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04670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C1C36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3595966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2EE53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27162236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DD486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XCL</w:t>
            </w: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,CTNNB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,PIK3CA,CYBB</w:t>
            </w:r>
          </w:p>
        </w:tc>
      </w:tr>
      <w:tr w:rsidR="00FF074D" w:rsidRPr="00FF074D" w14:paraId="3D6AC7C6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E2759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8431F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MP signaling pathway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3C22C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04024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CD785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3830468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4D260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22867432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7642D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PK</w:t>
            </w: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,EDN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,AKT1,PIK3CA,EP300</w:t>
            </w:r>
          </w:p>
        </w:tc>
      </w:tr>
      <w:tr w:rsidR="00FF074D" w:rsidRPr="00FF074D" w14:paraId="2AD614B7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EBDF6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A67B3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higellosis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915FE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05131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D948D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5818627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8D8EA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88066864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64DDE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NF,MAPK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,AKT1,TP53,PIK3CA</w:t>
            </w:r>
          </w:p>
        </w:tc>
      </w:tr>
      <w:tr w:rsidR="00FF074D" w:rsidRPr="00FF074D" w14:paraId="58FBAF81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58CDD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9F911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gulation of lipolysis in adipocytes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4C18A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04923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1A619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8005039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DD430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52763818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21DBD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TGS</w:t>
            </w: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,AKT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,PIK3CA</w:t>
            </w:r>
          </w:p>
        </w:tc>
      </w:tr>
      <w:tr w:rsidR="00FF074D" w:rsidRPr="00FF074D" w14:paraId="1EB2870F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8CB85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4771E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easles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AB6E1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05162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6AEAD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9372358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813FD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32061186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3B564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L</w:t>
            </w: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,AKT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,TP53,PIK3CA</w:t>
            </w:r>
          </w:p>
        </w:tc>
      </w:tr>
      <w:tr w:rsidR="00FF074D" w:rsidRPr="00FF074D" w14:paraId="69957E56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41A19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A0E24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raft-versus-host disease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D6BD8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05332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F2577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0576106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D4AEE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14617821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05A50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NF,IL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FF074D" w:rsidRPr="00FF074D" w14:paraId="43517333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C89D4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042AA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lcium signaling pathway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A3386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04020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76543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1769622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47D0D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97987956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E4106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GF,NOS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,VEGFA,EGF</w:t>
            </w:r>
          </w:p>
        </w:tc>
      </w:tr>
      <w:tr w:rsidR="00FF074D" w:rsidRPr="00FF074D" w14:paraId="0337B4F3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D3436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8B670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ignaling pathways regulating pluripotency of stem cells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BB0B7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04550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74801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2718455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21B04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85207218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33B52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PK</w:t>
            </w: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,AKT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,CTNNB1,PIK3CA</w:t>
            </w:r>
          </w:p>
        </w:tc>
      </w:tr>
      <w:tr w:rsidR="00FF074D" w:rsidRPr="00FF074D" w14:paraId="43308FE9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58102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2DC15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eutrophil extracellular trap formation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1DE80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04613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186A1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6926522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695D1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32661597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E7022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PK</w:t>
            </w: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,AKT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,PIK3CA,CYBB,MPO</w:t>
            </w:r>
          </w:p>
        </w:tc>
      </w:tr>
      <w:tr w:rsidR="00FF074D" w:rsidRPr="00FF074D" w14:paraId="33D0333B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DA307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42506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ematopoietic cell lineage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D3D14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04640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D29AB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8059082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45345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19541686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B6937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NF,IL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,IL4</w:t>
            </w:r>
          </w:p>
        </w:tc>
      </w:tr>
      <w:tr w:rsidR="00FF074D" w:rsidRPr="00FF074D" w14:paraId="5FF38279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A2683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465C1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iabetic cardiomyopathy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061BF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05415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2C4EA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43208878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90765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6442701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D84FB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S</w:t>
            </w: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,AKT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,PIK3CA,CYBB,AGT</w:t>
            </w:r>
          </w:p>
        </w:tc>
      </w:tr>
      <w:tr w:rsidR="00FF074D" w:rsidRPr="00FF074D" w14:paraId="161C1BB4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14E60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87A5D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TOR signaling pathway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B122E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04150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56B17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43321227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A3F47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63299249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A4C41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NF,MAPK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,AKT1,PIK3CA</w:t>
            </w:r>
          </w:p>
        </w:tc>
      </w:tr>
      <w:tr w:rsidR="00FF074D" w:rsidRPr="00FF074D" w14:paraId="39B8114C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F83CF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AC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0779D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nterleukin-4 and Interleukin-13 signaling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98C98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AC:R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HSA-6785807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34C6E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30E-10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7EE0E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275349009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45D9D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NF,IL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,VEGFA,IL10,PTGS2,IL4,AKT1,TP53,MMP3</w:t>
            </w:r>
          </w:p>
        </w:tc>
      </w:tr>
      <w:tr w:rsidR="00FF074D" w:rsidRPr="00FF074D" w14:paraId="574C7AE4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C7277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AC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02D13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tra-nuclear estrogen signaling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E16AF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AC:R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HSA-9009391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8F6E3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6E-09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44EF7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836095702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60DCE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S</w:t>
            </w: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,MAPK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,EGF,ESR1,AKT1,PIK3CA,MMP3,ESR2</w:t>
            </w:r>
          </w:p>
        </w:tc>
      </w:tr>
      <w:tr w:rsidR="00FF074D" w:rsidRPr="00FF074D" w14:paraId="399E4958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35B9D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AC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E6741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SR-mediated signaling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C24EC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AC:R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HSA-8939211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13266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3E-08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74387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908880033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66F07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S</w:t>
            </w: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,CXCL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,MAPK3,EGF,ESR1,AKT1,PIK3CA,EP300,MMP3,ESR2</w:t>
            </w:r>
          </w:p>
        </w:tc>
      </w:tr>
      <w:tr w:rsidR="00FF074D" w:rsidRPr="00FF074D" w14:paraId="3EAB0111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07ABB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AC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10F87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ignaling by Receptor Tyrosine Kinases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DA5B4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AC:R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HSA-9006934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AC74D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62E-08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CB7CF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441228157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423B8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GF,NOS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,CXCL12,VEGFA,MAPK3,EGF,ESR1,AKT1,CTNNB1,PIK3CA,EP300,CYBB</w:t>
            </w:r>
          </w:p>
        </w:tc>
      </w:tr>
      <w:tr w:rsidR="00FF074D" w:rsidRPr="00FF074D" w14:paraId="2B121396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4BDFF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AC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9AACA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ignaling by Interleukins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9E856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AC:R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HSA-449147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32D3E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7E-07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B830F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972336605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FA0A2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NF,IL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,VEGFA,MAPK3,IL10,PTGS2,IL4,AKT1,TP53,PIK3CA,MMP3,SOD1</w:t>
            </w:r>
          </w:p>
        </w:tc>
      </w:tr>
      <w:tr w:rsidR="00FF074D" w:rsidRPr="00FF074D" w14:paraId="39AA4E96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625D3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AC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602AC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ignaling by Nuclear Receptors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12D11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AC:R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HSA-9006931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AC1F1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1E-07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EE915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655352136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09CBF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S</w:t>
            </w: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,CXCL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,MAPK3,EGF,ESR1,AKT1,PIK3CA,EP300,MMP3,ESR2</w:t>
            </w:r>
          </w:p>
        </w:tc>
      </w:tr>
      <w:tr w:rsidR="00FF074D" w:rsidRPr="00FF074D" w14:paraId="5243BEDF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5AC6E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AC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4CCED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ytokine Signaling in Immune system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69F8D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AC:R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HSA-1280215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3BCF0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5E-05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41F6C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868753933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66314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NF,IL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,VEGFA,MAPK3,IL10,PTGS2,IL4,AKT1,TP53,PIK3CA,MMP3,SOD1</w:t>
            </w:r>
          </w:p>
        </w:tc>
      </w:tr>
      <w:tr w:rsidR="00FF074D" w:rsidRPr="00FF074D" w14:paraId="7723384E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E4B3B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AC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8BE39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I5P, PP2A and IER3 Regulate PI3K/AKT Signaling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6557E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AC:R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HSA-6811558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A92DF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6E-05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15586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645696675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AA75B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PK</w:t>
            </w: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,EGF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,ESR1,AKT1,PIK3CA,ESR2</w:t>
            </w:r>
          </w:p>
        </w:tc>
      </w:tr>
      <w:tr w:rsidR="00FF074D" w:rsidRPr="00FF074D" w14:paraId="40F19E6A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3F7E8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AC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A4496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ignaling by VEGF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62F5F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AC:R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HSA-194138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4132D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80E-05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059A5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552412879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C06E7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S</w:t>
            </w: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,VEGFA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,AKT1,CTNNB1,PIK3CA,CYBB</w:t>
            </w:r>
          </w:p>
        </w:tc>
      </w:tr>
      <w:tr w:rsidR="00FF074D" w:rsidRPr="00FF074D" w14:paraId="7D821242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721D3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AC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962E8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nterleukin-10 signaling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45484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AC:R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HSA-6783783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B3E12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93E-05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90485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532740652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F1CD6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NF,IL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,IL10,PTGS2</w:t>
            </w:r>
          </w:p>
        </w:tc>
      </w:tr>
      <w:tr w:rsidR="00FF074D" w:rsidRPr="00FF074D" w14:paraId="5DF4933E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369FD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AC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5B3B3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ignal Transduction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BBAFC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AC:R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HSA-162582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1480A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19E-05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57016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496396884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9EEA2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GF,NOS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,CXCL12,TNF,IL6,VEGFA,MAPK3,EDN1,EGF,ESR1,AKT1,TP53,CTNNB1,PIK3CA,GJA1,EP300,CYBB,MMP3,ESR2,AGT</w:t>
            </w:r>
          </w:p>
        </w:tc>
      </w:tr>
      <w:tr w:rsidR="00FF074D" w:rsidRPr="00FF074D" w14:paraId="3E301677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19BED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AC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783E0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egative regulation of the PI3K/AKT network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B0BBB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AC:R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HSA-199418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DD93A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51E-05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36D2C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454275201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0086D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PK</w:t>
            </w: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,EGF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,ESR1,AKT1,PIK3CA,ESR2</w:t>
            </w:r>
          </w:p>
        </w:tc>
      </w:tr>
      <w:tr w:rsidR="00FF074D" w:rsidRPr="00FF074D" w14:paraId="2351E198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A970A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AC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1433C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mmune System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D1E28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AC:R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HSA-168256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A9157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29667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681E8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887170798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2902C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S</w:t>
            </w: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,TNF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,IL6,VEGFA,MAPK3,IL10,PTGS2,IL4,AKT1,CAT,TP53,CTNNB1,PIK3CA,EP300,CYBB,MMP3,SOD1,MPO</w:t>
            </w:r>
          </w:p>
        </w:tc>
      </w:tr>
      <w:tr w:rsidR="00FF074D" w:rsidRPr="00FF074D" w14:paraId="7C005843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85691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AC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DC40E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IP3 activates AKT signaling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71C95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AC:R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HSA-1257604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0759E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543766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D010B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264588282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DEA40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PK</w:t>
            </w: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,EGF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,ESR1,AKT1,TP53,PIK3CA,ESR2</w:t>
            </w:r>
          </w:p>
        </w:tc>
      </w:tr>
      <w:tr w:rsidR="00FF074D" w:rsidRPr="00FF074D" w14:paraId="5A584EB6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6F954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AC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7D014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EGFA-VEGFR2 Pathway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64A75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AC:R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HSA-4420097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35760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579521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BD4DE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236930649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21E12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S</w:t>
            </w: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,AKT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,CTNNB1,PIK3CA,CYBB</w:t>
            </w:r>
          </w:p>
        </w:tc>
      </w:tr>
      <w:tr w:rsidR="00FF074D" w:rsidRPr="00FF074D" w14:paraId="36D7F6F7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08279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AC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A1414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iseases of signal transduction by growth factor receptors and second messengers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11EFA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AC:R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HSA-5663202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E433F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683275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6AD57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165404297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4BA33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PK</w:t>
            </w: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,EGF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,ESR1,AKT1,CTNNB1,PIK3CA,EP300,ESR2</w:t>
            </w:r>
          </w:p>
        </w:tc>
      </w:tr>
      <w:tr w:rsidR="00FF074D" w:rsidRPr="00FF074D" w14:paraId="6140DA76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A43AA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AC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293BE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I3K/AKT Signaling in Cancer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AC8B3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AC:R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HSA-2219528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24B6E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795092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46A9D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099582449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AF6F4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GF,ESR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,AKT1,PIK3CA,ESR2</w:t>
            </w:r>
          </w:p>
        </w:tc>
      </w:tr>
      <w:tr w:rsidR="00FF074D" w:rsidRPr="00FF074D" w14:paraId="1C657233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9C965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AC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FEA13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latelet activation, signaling and aggregation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3D88E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AC:R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HSA-76002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7B0E1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841646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973CA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074870675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BF43C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B,VEGFA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,MAPK3,EGF,AKT1,PIK3CA,SOD1</w:t>
            </w:r>
          </w:p>
        </w:tc>
      </w:tr>
      <w:tr w:rsidR="00FF074D" w:rsidRPr="00FF074D" w14:paraId="00D739B6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ABE2E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AC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ED8A2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ignaling by ERBB4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98450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AC:R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HSA-1236394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5B326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082587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69A96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965537005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547FA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XCL</w:t>
            </w: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,EGF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,ESR1,PIK3CA</w:t>
            </w:r>
          </w:p>
        </w:tc>
      </w:tr>
      <w:tr w:rsidR="00FF074D" w:rsidRPr="00FF074D" w14:paraId="42E5CF4C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DA035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AC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7E7B8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ntracellular signaling by second messengers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17AAD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AC:R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HSA-9006925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C0A00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4489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882F6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8389615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4CC7E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PK</w:t>
            </w: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,EGF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,ESR1,AKT1,TP53,PIK3CA,ESR2</w:t>
            </w:r>
          </w:p>
        </w:tc>
      </w:tr>
      <w:tr w:rsidR="00FF074D" w:rsidRPr="00FF074D" w14:paraId="2C0855D2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E6211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AC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4D648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strogen-dependent nuclear events downstream of ESR-membrane signaling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D5329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AC:R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HSA-9634638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C1EEA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822281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ADABD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73938456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6556F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PK</w:t>
            </w: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,EGF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,AKT1</w:t>
            </w:r>
          </w:p>
        </w:tc>
      </w:tr>
      <w:tr w:rsidR="00FF074D" w:rsidRPr="00FF074D" w14:paraId="1E5F9564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1329A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AC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F2B91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ellular responses to stress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7298D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AC:R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HSA-2262752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1D1D4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488632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B700F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04039375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6B237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B,IL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,VEGFA,MAPK3,CAT,TP53,SIRT1,EP300,CYBB,SOD1</w:t>
            </w:r>
          </w:p>
        </w:tc>
      </w:tr>
      <w:tr w:rsidR="00FF074D" w:rsidRPr="00FF074D" w14:paraId="104E321B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2D3A6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AC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E7B98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ellular responses to stimuli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84C76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AC:R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HSA-8953897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A2754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933691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3A0E7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32585634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07A3C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B,IL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,VEGFA,MAPK3,CAT,TP53,SIRT1,EP300,CYBB,SOD1</w:t>
            </w:r>
          </w:p>
        </w:tc>
      </w:tr>
      <w:tr w:rsidR="00FF074D" w:rsidRPr="00FF074D" w14:paraId="5D9E3916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4F546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AC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25280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OXO-mediated transcription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3CAB3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AC:R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HSA-9614085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3F279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3562158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9BD57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448286794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15A9F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KT</w:t>
            </w: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,CAT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,SIRT1,EP300</w:t>
            </w:r>
          </w:p>
        </w:tc>
      </w:tr>
      <w:tr w:rsidR="00FF074D" w:rsidRPr="00FF074D" w14:paraId="51B36ED2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0F698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AC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0EF19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EGFR2 mediated vascular permeability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16FAA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AC:R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HSA-5218920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5C7F1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5310778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433B4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74841884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0615A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S</w:t>
            </w: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,AKT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,CTNNB1</w:t>
            </w:r>
          </w:p>
        </w:tc>
      </w:tr>
      <w:tr w:rsidR="00FF074D" w:rsidRPr="00FF074D" w14:paraId="64E21D58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F3FCF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AC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FDA04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nstitutive Signaling by Aberrant PI3K in Cancer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BA1FE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AC:R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HSA-2219530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2859B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5581069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C80B9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5328258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304F6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GF,ESR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,PIK3CA,ESR2</w:t>
            </w:r>
          </w:p>
        </w:tc>
      </w:tr>
      <w:tr w:rsidR="00FF074D" w:rsidRPr="00FF074D" w14:paraId="44FF1CFB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C99DA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AC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714B8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emostasis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28620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AC:R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HSA-109582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044B4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7416192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88761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29819016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E73DA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S</w:t>
            </w: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,ALB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,VEGFA,MAPK3,EGF,AKT1,TP53,PIK3CA</w:t>
            </w:r>
          </w:p>
        </w:tc>
      </w:tr>
      <w:tr w:rsidR="00FF074D" w:rsidRPr="00FF074D" w14:paraId="1E63FD70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79829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AC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5219A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PK3 (ERK1) activation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70071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AC:R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HSA-110056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8AD51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7592493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DD418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19615594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E6421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L</w:t>
            </w: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,MAPK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FF074D" w:rsidRPr="00FF074D" w14:paraId="141FD8D5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E750B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AC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D3283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D163 mediating an anti-inflammatory response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7ADD2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AC:R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HSA-9662834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43027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9486499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7FA00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022894033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E7D75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L</w:t>
            </w: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,IL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</w:tr>
      <w:tr w:rsidR="00FF074D" w:rsidRPr="00FF074D" w14:paraId="5B5199C8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E295D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AC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5A14A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gulation of TP53 Activity through Acetylation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958D2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AC:R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HSA-6804758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127F6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1346824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6E0A2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45125676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47FA4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KT</w:t>
            </w: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,TP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3,EP300</w:t>
            </w:r>
          </w:p>
        </w:tc>
      </w:tr>
      <w:tr w:rsidR="00FF074D" w:rsidRPr="00FF074D" w14:paraId="07B1AB57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57A60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AC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4A437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rs2-mediated activation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CCF0A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AC:R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HSA-170968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F6C42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158958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8C73D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35932313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05D8D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GF,MAPK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FF074D" w:rsidRPr="00FF074D" w14:paraId="1B1A93DC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6D629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AC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2CD85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RR FLII-interacting protein 1 (LRRFIP1) activates type I IFN production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32CFF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AC:R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HSA-3134973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22FFD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4808891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7F8C5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29477455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F5AC8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NNB</w:t>
            </w: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,EP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00</w:t>
            </w:r>
          </w:p>
        </w:tc>
      </w:tr>
      <w:tr w:rsidR="00FF074D" w:rsidRPr="00FF074D" w14:paraId="741095EE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7134B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AC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C232C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nscriptional Regulation by VENTX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E43A5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AC:R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HSA-8853884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60A06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6358788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B7666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86248868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A0862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L</w:t>
            </w: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,TP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3,CTNNB1</w:t>
            </w:r>
          </w:p>
        </w:tc>
      </w:tr>
      <w:tr w:rsidR="00FF074D" w:rsidRPr="00FF074D" w14:paraId="4D2D1384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4AEE4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AC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63C2B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olonged ERK activation events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F0134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AC:R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HSA-169893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E21F4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9150539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93CFE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17818992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5D4B0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GF,MAPK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FF074D" w:rsidRPr="00FF074D" w14:paraId="08ADBD7B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295E7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AC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DAEC9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eneric Transcription Pathway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73621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AC:R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HSA-212436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4530E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0140106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2E302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95938251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B6990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L</w:t>
            </w: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,VEGFA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,MAPK3,ESR1,AKT1,CAT,TP53,SIRT1,CTNNB1,EP300,ESR2</w:t>
            </w:r>
          </w:p>
        </w:tc>
      </w:tr>
      <w:tr w:rsidR="00FF074D" w:rsidRPr="00FF074D" w14:paraId="2B4EC7CC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ACBE9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AC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D7446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nscriptional regulation by the AP-2 (TFAP2) family of transcription factors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277F8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AC:R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HSA-8864260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15D6F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3315224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A13DC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32360414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8C306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EGFA,ESR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,EP300</w:t>
            </w:r>
          </w:p>
        </w:tc>
      </w:tr>
      <w:tr w:rsidR="00FF074D" w:rsidRPr="00FF074D" w14:paraId="4E835911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3B873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AC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7D75E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ignaling by NTRK1 (TRKA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DDE7C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AC:R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HSA-187037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CEA67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8760929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94377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41197094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E0219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GF,MAPK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,PIK3CA,EP300</w:t>
            </w:r>
          </w:p>
        </w:tc>
      </w:tr>
      <w:tr w:rsidR="00FF074D" w:rsidRPr="00FF074D" w14:paraId="0C989C5B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CAECE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AC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ACF35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etoxification of Reactive Oxygen Species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BEAD5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AC:R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HSA-3299685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CF1A1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9734665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E77E4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26736952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A4DD5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T,CYBB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,SOD1</w:t>
            </w:r>
          </w:p>
        </w:tc>
      </w:tr>
      <w:tr w:rsidR="00FF074D" w:rsidRPr="00FF074D" w14:paraId="7FC428A5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2F678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AC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64843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ignaling by ERBB2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F170A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AC:R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HSA-1227986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3DFA1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1344777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70D36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0383481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2B5C6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GF,AKT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,PIK3CA</w:t>
            </w:r>
          </w:p>
        </w:tc>
      </w:tr>
      <w:tr w:rsidR="00FF074D" w:rsidRPr="00FF074D" w14:paraId="77C33B7A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8393B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AC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84682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ntrinsic Pathway for Apoptosis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593F0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AC:R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HSA-109606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92632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144282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B14FF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02478509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14365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PK</w:t>
            </w: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,AKT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,TP53</w:t>
            </w:r>
          </w:p>
        </w:tc>
      </w:tr>
      <w:tr w:rsidR="00FF074D" w:rsidRPr="00FF074D" w14:paraId="297B6E27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DA398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AC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9C3D4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Tetrahydrobiopterin (BH4) synthesis, recycling, </w:t>
            </w: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alvage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and regulation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A6C0A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AC:R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HSA-1474151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F952D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1512082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A9526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01522903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89652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S</w:t>
            </w: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,AKT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F074D" w:rsidRPr="00FF074D" w14:paraId="22F20F62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DA801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AC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32665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spell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NOS</w:t>
            </w:r>
            <w:proofErr w:type="spell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activation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4F099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AC:R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HSA-203615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ED375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8481363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2F9FB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14749554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D0128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S</w:t>
            </w: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,AKT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F074D" w:rsidRPr="00FF074D" w14:paraId="34BB6730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4F0C1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AC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4E0E5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OS and RNS production in phagocytes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4A7A8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AC:R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HSA-1222556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0922D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40269019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4A064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95028953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9E037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S</w:t>
            </w: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,CYBB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,MPO</w:t>
            </w:r>
          </w:p>
        </w:tc>
      </w:tr>
      <w:tr w:rsidR="00FF074D" w:rsidRPr="00FF074D" w14:paraId="3926B702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261AD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AC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9D709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I3K/AKT activation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B15B1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AC:R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HSA-198203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BDB3A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44059502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62C31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55960415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A31D7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GF,PIK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CA</w:t>
            </w:r>
          </w:p>
        </w:tc>
      </w:tr>
      <w:tr w:rsidR="00FF074D" w:rsidRPr="00FF074D" w14:paraId="4EEC5985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7A085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AC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5E229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NA Polymerase II Transcription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2228D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AC:R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HSA-73857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44506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48145648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8F42A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1744296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BA1D6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L</w:t>
            </w: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,VEGFA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,MAPK3,ESR1,AKT1,CAT,TP53,SIRT1,CTNNB1,EP300,ESR2</w:t>
            </w:r>
          </w:p>
        </w:tc>
      </w:tr>
      <w:tr w:rsidR="00FF074D" w:rsidRPr="00FF074D" w14:paraId="7FCBF715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327CB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AC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A86D7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AF-independent MAPK1/3 activation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3B5C2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AC:R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HSA-112409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08A2C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48444423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1AAC1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14756216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06FC0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L</w:t>
            </w: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,MAPK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FF074D" w:rsidRPr="00FF074D" w14:paraId="56C723E2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2D4C4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95207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rexin receptor pathway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C7C74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:WP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094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F6AE6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93E-09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4BDAB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227135382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D00DF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IPOQ,NOS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,TNF,IL6,VEGFA,MAPK3,IL10,IL4</w:t>
            </w:r>
          </w:p>
        </w:tc>
      </w:tr>
      <w:tr w:rsidR="00FF074D" w:rsidRPr="00FF074D" w14:paraId="4E095B6B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869C6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E8E26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olate metabolism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00AA5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:WP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6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51051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4E-08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FCBFE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759170717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1B493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B,TNF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,IL6,IL4,CAT,TP53,SOD1,MPO</w:t>
            </w:r>
          </w:p>
        </w:tc>
      </w:tr>
      <w:tr w:rsidR="00FF074D" w:rsidRPr="00FF074D" w14:paraId="6F45AF08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506FD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A000F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epatitis C and hepatocellular carcinoma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12BB8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:WP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646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71DBD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7E-07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CCB13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971973986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79BED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L</w:t>
            </w: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,VEGFA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,MAPK3,PTGS2,AKT1,TP53</w:t>
            </w:r>
          </w:p>
        </w:tc>
      </w:tr>
      <w:tr w:rsidR="00FF074D" w:rsidRPr="00FF074D" w14:paraId="30217D3C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8C13D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A1A66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urn wound healing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3A1B6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:WP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055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F70E6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8E-07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B00B7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892265536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77288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XCL</w:t>
            </w: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,TNF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,IL6,VEGFA,EGF,AKT1,TP53,MMP3</w:t>
            </w:r>
          </w:p>
        </w:tc>
      </w:tr>
      <w:tr w:rsidR="00FF074D" w:rsidRPr="00FF074D" w14:paraId="5917181E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E389F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EECB9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dden infant death syndrome (SIDS) susceptibility pathways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C618D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:WP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06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7513D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9E-07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46407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799278772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E5CB3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GF,TNF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,IL6,VEGFA,IL10,CTNNB1,GJA1,EP300,ESR2</w:t>
            </w:r>
          </w:p>
        </w:tc>
      </w:tr>
      <w:tr w:rsidR="00FF074D" w:rsidRPr="00FF074D" w14:paraId="5E7D98CA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50F9D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4D645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croRNAs in cardiomyocyte hypertrophy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D05E8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:WP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44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88466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9E-07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C2535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746973349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C282A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NF,MAPK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,EDN1,EGF,AKT1,CTNNB1,PIK3CA,AGT</w:t>
            </w:r>
          </w:p>
        </w:tc>
      </w:tr>
      <w:tr w:rsidR="00FF074D" w:rsidRPr="00FF074D" w14:paraId="7A920971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B6CCE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9D222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lignant pleural mesothelioma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F3E24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:WP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087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FB21C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23E-07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0BD80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491047629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2D5D5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GF,CXCL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,IL6,VEGFA,MAPK3,IL10,EGF,AKT1,TP53,CTNNB1,PIK3CA,MMP3</w:t>
            </w:r>
          </w:p>
        </w:tc>
      </w:tr>
      <w:tr w:rsidR="00FF074D" w:rsidRPr="00FF074D" w14:paraId="0F01BB58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135AD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510FB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etrin-UNC5B signaling pathway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92C93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:WP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747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FD082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92E-07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EBB2E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406284211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FB724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NF,MAPK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,IL10,AKT1,TP53,PIK3CA</w:t>
            </w:r>
          </w:p>
        </w:tc>
      </w:tr>
      <w:tr w:rsidR="00FF074D" w:rsidRPr="00FF074D" w14:paraId="24AA9C28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CDB96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0E14E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etwork map of SARS-CoV-2 signaling pathway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0690A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:WP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115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AA090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63E-07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E9EEF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334270795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422E0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XCL</w:t>
            </w: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,ALB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,TNF,IL6,IL10,PTGS2,IL4,AKT1</w:t>
            </w:r>
          </w:p>
        </w:tc>
      </w:tr>
      <w:tr w:rsidR="00FF074D" w:rsidRPr="00FF074D" w14:paraId="4BC5E9CC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56786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153F9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lationship between inflammation, COX-</w:t>
            </w: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and EGFR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F5E90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:WP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483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B6B63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21E-07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3B432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283512525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4A620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PK</w:t>
            </w: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,PTGS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,ESR1,AKT1,PIK3CA</w:t>
            </w:r>
          </w:p>
        </w:tc>
      </w:tr>
      <w:tr w:rsidR="00FF074D" w:rsidRPr="00FF074D" w14:paraId="136CEA57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71E97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D3469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I3K-Akt signaling pathway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08AC6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:WP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172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88441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86E-07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67F8B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163603443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7A75F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GF,NOS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,IL6,VEGFA,MAPK3,EGF,IL4,AKT1,TP53,PIK3CA</w:t>
            </w:r>
          </w:p>
        </w:tc>
      </w:tr>
      <w:tr w:rsidR="00FF074D" w:rsidRPr="00FF074D" w14:paraId="712ECD08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6C4C6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7D07A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L-18 signaling pathway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5850E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:WP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754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E2E6C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08E-07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7B1E3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149719423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02456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IPOQ,TNF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,IL6,VEGFA,MAPK3,IL10,PTGS2,TP53,CTNNB1,MMP3</w:t>
            </w:r>
          </w:p>
        </w:tc>
      </w:tr>
      <w:tr w:rsidR="00FF074D" w:rsidRPr="00FF074D" w14:paraId="277E5548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CAB49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3E144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euroinflammation and glutamatergic signaling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5CE10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:WP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083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F05EB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52E-07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2D480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123812023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EFAF5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GF,TNF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,IL6,MAPK3,IL10,IL4,AKT1</w:t>
            </w:r>
          </w:p>
        </w:tc>
      </w:tr>
      <w:tr w:rsidR="00FF074D" w:rsidRPr="00FF074D" w14:paraId="09B9AE0C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A818D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8C242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-cell antigen receptor (TCR) pathway during Staphylococcus aureus infection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1351F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:WP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863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FA342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7E-06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6C8E9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933527989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65362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NF,MAPK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,IL10,IL4,AKT1,PIK3CA</w:t>
            </w:r>
          </w:p>
        </w:tc>
      </w:tr>
      <w:tr w:rsidR="00FF074D" w:rsidRPr="00FF074D" w14:paraId="6328E822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6B4DD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54619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ndometrial cancer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EEF51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:WP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155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FE625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9E-06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CEC9D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890781872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E0E56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PK</w:t>
            </w: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,EGF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,AKT1,TP53,CTNNB1,PIK3CA</w:t>
            </w:r>
          </w:p>
        </w:tc>
      </w:tr>
      <w:tr w:rsidR="00FF074D" w:rsidRPr="00FF074D" w14:paraId="6121C885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E59F6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E04A3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ute viral myocarditis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4CBFD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:WP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298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27C88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2E-06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03C27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848544637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0A0B4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NF,IL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,MAPK3,IL10,EDN1,AKT1</w:t>
            </w:r>
          </w:p>
        </w:tc>
      </w:tr>
      <w:tr w:rsidR="00FF074D" w:rsidRPr="00FF074D" w14:paraId="3B615014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679D2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C4F85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spell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sistin</w:t>
            </w:r>
            <w:proofErr w:type="spell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as a regulator of inflammation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3802D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:WP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481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91689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9E-06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27DF4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639440596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6E0F8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NF,IL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,MAPK3,AKT1,PIK3CA</w:t>
            </w:r>
          </w:p>
        </w:tc>
      </w:tr>
      <w:tr w:rsidR="00FF074D" w:rsidRPr="00FF074D" w14:paraId="55567097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9DBC5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0D97F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inal cord injury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4E189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:WP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31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D1D1C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6E-06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29AEF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591278825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E7B8B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NF,IL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,MAPK3,PTGS2,IL4,TP53,GJA1</w:t>
            </w:r>
          </w:p>
        </w:tc>
      </w:tr>
      <w:tr w:rsidR="00FF074D" w:rsidRPr="00FF074D" w14:paraId="59D1A76F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A3CAD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6A14D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reast cancer pathway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6C28B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:WP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262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2117C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94E-06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5845C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531358165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38DBF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PK</w:t>
            </w: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,EGF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,ESR1,AKT1,TP53,CTNNB1,PIK3CA,ESR2</w:t>
            </w:r>
          </w:p>
        </w:tc>
      </w:tr>
      <w:tr w:rsidR="00FF074D" w:rsidRPr="00FF074D" w14:paraId="1C582CFB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13F5D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8BE28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elenium micronutrient network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3E989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:WP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300E9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53E-06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6EA2D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452453187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279D1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B,TNF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,IL6,PTGS2,CAT,SOD1,MPO</w:t>
            </w:r>
          </w:p>
        </w:tc>
      </w:tr>
      <w:tr w:rsidR="00FF074D" w:rsidRPr="00FF074D" w14:paraId="704273F2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25BCB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866F2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verview of proinflammatory and profibrotic mediators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2107C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:WP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095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F0BDC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35E-06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6D434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27201306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7D491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XCL</w:t>
            </w: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,TNF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,IL6,VEGFA,IL10,IL4</w:t>
            </w:r>
          </w:p>
        </w:tc>
      </w:tr>
      <w:tr w:rsidR="00FF074D" w:rsidRPr="00FF074D" w14:paraId="7D624F92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710BC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9E605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NF-related weak inducer of apoptosis (TWEAK) signaling pathway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A32F9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:WP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36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2362C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19E-06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52D45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208122896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69080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NF,IL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,MAPK3,AKT1,CTNNB1</w:t>
            </w:r>
          </w:p>
        </w:tc>
      </w:tr>
      <w:tr w:rsidR="00FF074D" w:rsidRPr="00FF074D" w14:paraId="7F46EA55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38269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EBF0D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ung fibrosis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42571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:WP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624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D6A71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63E-06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95DC6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17846595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F3DE9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NF,IL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,EDN1,EGF,IL4</w:t>
            </w:r>
          </w:p>
        </w:tc>
      </w:tr>
      <w:tr w:rsidR="00FF074D" w:rsidRPr="00FF074D" w14:paraId="77788DCE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8C526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02FD4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GFR tyrosine kinase inhibitor resistance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79682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:WP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806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5BF70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43E-06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DE6BB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129025805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972DE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L</w:t>
            </w: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,VEGFA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,MAPK3,EGF,AKT1,PIK3CA</w:t>
            </w:r>
          </w:p>
        </w:tc>
      </w:tr>
      <w:tr w:rsidR="00FF074D" w:rsidRPr="00FF074D" w14:paraId="3636EAD9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50BE6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65E54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hotodynamic therapy-induced NF-kB survival signaling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DAC50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:WP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617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82CD6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06E-06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CFB4A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09368235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10EEF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NF,IL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,VEGFA,PTGS2,MMP3</w:t>
            </w:r>
          </w:p>
        </w:tc>
      </w:tr>
      <w:tr w:rsidR="00FF074D" w:rsidRPr="00FF074D" w14:paraId="57C6EC1B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C62C4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5F488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ancreatic adenocarcinoma pathway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30503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:WP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263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40460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84E-06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8D13D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007005974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FB606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EGFA,MAPK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,EGF,AKT1,TP53,PIK3CA</w:t>
            </w:r>
          </w:p>
        </w:tc>
      </w:tr>
      <w:tr w:rsidR="00FF074D" w:rsidRPr="00FF074D" w14:paraId="5AC6EC5C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C9F2E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3533E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ytokines and inflammatory response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D5FD2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:WP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30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1BD26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4E-05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24E0C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944025703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8E3C6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NF,IL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,IL10,IL4</w:t>
            </w:r>
          </w:p>
        </w:tc>
      </w:tr>
      <w:tr w:rsidR="00FF074D" w:rsidRPr="00FF074D" w14:paraId="4026BD03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6768F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EFAC8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VID-19 adverse outcome pathway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7924B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:WP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891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3ED3D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1E-05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0F42A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674706896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39FD0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NF,IL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,IL10,AGT</w:t>
            </w:r>
          </w:p>
        </w:tc>
      </w:tr>
      <w:tr w:rsidR="00FF074D" w:rsidRPr="00FF074D" w14:paraId="246E2470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DFCC0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6115D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ntegrated breast cancer pathway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4FECA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:WP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84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F7BB4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9E-05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966A9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639358464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412B3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EGFA,ESR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,AKT1,TP53,SIRT1,CTNNB1,EP300</w:t>
            </w:r>
          </w:p>
        </w:tc>
      </w:tr>
      <w:tr w:rsidR="00FF074D" w:rsidRPr="00FF074D" w14:paraId="35D90489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89423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7C614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Aryl hydrocarbon receptor </w:t>
            </w:r>
            <w:proofErr w:type="spell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etpath</w:t>
            </w:r>
            <w:proofErr w:type="spellEnd"/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6AC0F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:WP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86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3772A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4E-05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F7D8C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5779592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01DED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NF,VEGFA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,PTGS2,ESR1,EP300</w:t>
            </w:r>
          </w:p>
        </w:tc>
      </w:tr>
      <w:tr w:rsidR="00FF074D" w:rsidRPr="00FF074D" w14:paraId="6D31DF96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FC3C6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6721F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EGFA-VEGFR2 signaling pathway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4FE62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:WP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888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FB763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17E-05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B3D3D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49945472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912C5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S</w:t>
            </w: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,ALB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,VEGFA,MAPK3,PTGS2,AKT1,CTNNB1,PIK3CA,GJA1,CYBB</w:t>
            </w:r>
          </w:p>
        </w:tc>
      </w:tr>
      <w:tr w:rsidR="00FF074D" w:rsidRPr="00FF074D" w14:paraId="717030EA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B7D65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667EE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lograft Rejection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DDFF2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:WP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28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4E929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61E-05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17DBF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442836484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1D68A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XCL</w:t>
            </w: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,TNF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,VEGFA,IL10,IL4</w:t>
            </w:r>
          </w:p>
        </w:tc>
      </w:tr>
      <w:tr w:rsidR="00FF074D" w:rsidRPr="00FF074D" w14:paraId="16100CB8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17777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1172D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astrin signaling pathway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2F86E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:WP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659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1810F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64E-05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0E1E9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333703652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769BC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EGFA,MAPK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,PTGS2,AKT1,CTNNB1,PIK3CA</w:t>
            </w:r>
          </w:p>
        </w:tc>
      </w:tr>
      <w:tr w:rsidR="00FF074D" w:rsidRPr="00FF074D" w14:paraId="399C9191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4A3E6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052C0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ngiogenesis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338F6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:WP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39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D16F6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78E-05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6B895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321017261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3DE1B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S</w:t>
            </w: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,VEGFA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,AKT1,PIK3CA</w:t>
            </w:r>
          </w:p>
        </w:tc>
      </w:tr>
      <w:tr w:rsidR="00FF074D" w:rsidRPr="00FF074D" w14:paraId="75B638F2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946C2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C6D93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L-4 signaling pathway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465DD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:WP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95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49160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30E-05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9CB4C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275981218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8D7A8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PK</w:t>
            </w: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,IL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,AKT1,PIK3CA,EP300</w:t>
            </w:r>
          </w:p>
        </w:tc>
      </w:tr>
      <w:tr w:rsidR="00FF074D" w:rsidRPr="00FF074D" w14:paraId="3C7D57D4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391D9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F2E71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GF-beta receptor signaling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55B26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:WP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60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6A030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94E-05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C340B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158854289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56556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NF,MAPK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,EGF,CTNNB1,EP300</w:t>
            </w:r>
          </w:p>
        </w:tc>
      </w:tr>
      <w:tr w:rsidR="00FF074D" w:rsidRPr="00FF074D" w14:paraId="578311F7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F33B6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FA2D7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nscription factor regulation in adipogenesis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6BDC9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:WP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599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BC441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12E-05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4AB3C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090677303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9EA6D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IPOQ,TNF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,IL6</w:t>
            </w:r>
          </w:p>
        </w:tc>
      </w:tr>
      <w:tr w:rsidR="00FF074D" w:rsidRPr="00FF074D" w14:paraId="063D17F8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51DAD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053BC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loric restriction and aging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91DA1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:WP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191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26428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17E-05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934FC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087920998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29B4F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KT</w:t>
            </w: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,TP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3,SIRT1</w:t>
            </w:r>
          </w:p>
        </w:tc>
      </w:tr>
      <w:tr w:rsidR="00FF074D" w:rsidRPr="00FF074D" w14:paraId="2B63C607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D38A4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2EA96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zheimer's disease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E2B78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:WP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124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69686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75E-05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97D27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057965732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31F47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NF,IL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,MAPK3,PTGS2,AKT1,CTNNB1,PIK3CA,CYBB</w:t>
            </w:r>
          </w:p>
        </w:tc>
      </w:tr>
      <w:tr w:rsidR="00FF074D" w:rsidRPr="00FF074D" w14:paraId="10F99B29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0CF37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A2E32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TGF-beta receptor signaling in skeletal </w:t>
            </w:r>
            <w:proofErr w:type="spell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ysplasias</w:t>
            </w:r>
            <w:proofErr w:type="spellEnd"/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B1D5C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:WP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816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25387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72E-05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B143F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012302203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48330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NF,MAPK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,EGF,CTNNB1,EP300</w:t>
            </w:r>
          </w:p>
        </w:tc>
      </w:tr>
      <w:tr w:rsidR="00FF074D" w:rsidRPr="00FF074D" w14:paraId="0E65B8B8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23BC0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B1603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AC1/PAK1/p38/MMP2 pathway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81BBA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:WP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303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C6F9D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02114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28C20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990914235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67EA7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PK</w:t>
            </w: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,AKT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,TP53,CTNNB1,PIK3CA</w:t>
            </w:r>
          </w:p>
        </w:tc>
      </w:tr>
      <w:tr w:rsidR="00FF074D" w:rsidRPr="00FF074D" w14:paraId="1616EC2B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C1B78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6C661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Chromosomal and microsatellite instability in colorectal cancer 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52D68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:WP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216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BFB7F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11383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C15C6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953181704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C1038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PK</w:t>
            </w: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,PTGS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,AKT1,TP53,CTNNB1</w:t>
            </w:r>
          </w:p>
        </w:tc>
      </w:tr>
      <w:tr w:rsidR="00FF074D" w:rsidRPr="00FF074D" w14:paraId="47E82D3F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EED77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8986B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alanin receptor pathway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BFE76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:WP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970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DDA8B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11992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5F2FD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95081115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7D4B7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IPOQ,IL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,VEGFA</w:t>
            </w:r>
          </w:p>
        </w:tc>
      </w:tr>
      <w:tr w:rsidR="00FF074D" w:rsidRPr="00FF074D" w14:paraId="762B7DF7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CAFA4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AF3AE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n-small cell lung cancer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33087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:WP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255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98E79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26475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B9339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897994954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BAE53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PK</w:t>
            </w: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,EGF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,AKT1,TP53,PIK3CA</w:t>
            </w:r>
          </w:p>
        </w:tc>
      </w:tr>
      <w:tr w:rsidR="00FF074D" w:rsidRPr="00FF074D" w14:paraId="0960EC99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C686F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F6655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ARS-CoV-2 innate immunity evasion and cell-specific immune response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59609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:WP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039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991DE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27823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DA6C7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893392554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3CB75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XCL</w:t>
            </w: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,TNF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,IL6,IL10</w:t>
            </w:r>
          </w:p>
        </w:tc>
      </w:tr>
      <w:tr w:rsidR="00FF074D" w:rsidRPr="00FF074D" w14:paraId="2C850D7C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1652E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38E1A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-cell activation SARS-CoV-2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F592F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:WP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098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D1C78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40713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9EA82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85166561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63891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NF,MAPK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,IL4,AKT1,TP53</w:t>
            </w:r>
          </w:p>
        </w:tc>
      </w:tr>
      <w:tr w:rsidR="00FF074D" w:rsidRPr="00FF074D" w14:paraId="2394F169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31CBA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1B469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hotodynamic therapy-induced HIF-1 survival signaling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2D365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:WP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614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4ACD4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49853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6E86D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824334778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F8C45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EGFA,PTGS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,EDN1,TP53</w:t>
            </w:r>
          </w:p>
        </w:tc>
      </w:tr>
      <w:tr w:rsidR="00FF074D" w:rsidRPr="00FF074D" w14:paraId="44AFCD87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E016B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92928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tamin B12 metabolism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CC1B7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:WP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33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06FAE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50107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95D20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82360036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6524A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B,TNF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,IL6,SOD1,MPO</w:t>
            </w:r>
          </w:p>
        </w:tc>
      </w:tr>
      <w:tr w:rsidR="00FF074D" w:rsidRPr="00FF074D" w14:paraId="4CDB0127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C9C6B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98FB0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ead and neck squamous cell carcinoma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A0C1C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:WP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674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F5859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65858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D47CA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780263875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7FB28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EGFA,AKT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,TP53,CTNNB1,PIK3CA</w:t>
            </w:r>
          </w:p>
        </w:tc>
      </w:tr>
      <w:tr w:rsidR="00FF074D" w:rsidRPr="00FF074D" w14:paraId="52E558C8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803EC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B2489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spell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ncostatin</w:t>
            </w:r>
            <w:proofErr w:type="spell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M signaling pathway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597A0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:WP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74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6B8B4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207615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8BA98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682741885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B0D98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EGFA,MAPK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,AKT1,TP53,MMP3</w:t>
            </w:r>
          </w:p>
        </w:tc>
      </w:tr>
      <w:tr w:rsidR="00FF074D" w:rsidRPr="00FF074D" w14:paraId="6000B5F1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BE552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94D82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verview of nanoparticle effects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F6272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:WP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287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090AC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239535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AE77B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620630284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F4116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NF,IL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,PTGS2</w:t>
            </w:r>
          </w:p>
        </w:tc>
      </w:tr>
      <w:tr w:rsidR="00FF074D" w:rsidRPr="00FF074D" w14:paraId="0F17B51C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0CD4C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0A1EB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spirin and miRNAs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08EE3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:WP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707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65E21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281589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5CC4A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550383556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B047A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S</w:t>
            </w: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,VEGFA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,PTGS2</w:t>
            </w:r>
          </w:p>
        </w:tc>
      </w:tr>
      <w:tr w:rsidR="00FF074D" w:rsidRPr="00FF074D" w14:paraId="1C001F2A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B9F28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58CE8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spell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rbB</w:t>
            </w:r>
            <w:proofErr w:type="spell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signaling pathway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B9626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:WP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73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BD891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385175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00552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414342352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9020B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PK</w:t>
            </w: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,EGF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,AKT1,TP53,PIK3CA</w:t>
            </w:r>
          </w:p>
        </w:tc>
      </w:tr>
      <w:tr w:rsidR="00FF074D" w:rsidRPr="00FF074D" w14:paraId="07017D6A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84674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3B2D1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lioblastoma signaling pathways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00499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:WP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61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D210D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418815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99D6D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377977762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95729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PK</w:t>
            </w: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,AKT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,TP53,PIK3CA,EP300</w:t>
            </w:r>
          </w:p>
        </w:tc>
      </w:tr>
      <w:tr w:rsidR="00FF074D" w:rsidRPr="00FF074D" w14:paraId="17769C0C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503DB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1C9CF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ostaglandin signaling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7CBE9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:WP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088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68EF3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456775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6C9EE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340297764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D9E81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NF,IL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,VEGFA</w:t>
            </w:r>
          </w:p>
        </w:tc>
      </w:tr>
      <w:tr w:rsidR="00FF074D" w:rsidRPr="00FF074D" w14:paraId="4F26BF0A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D4264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8BB7C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epatitis B infection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D76FD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:WP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666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A93F6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473452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B2C38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324723787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C30BD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NF,IL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,MAPK3,AKT1,PIK3CA,EP300</w:t>
            </w:r>
          </w:p>
        </w:tc>
      </w:tr>
      <w:tr w:rsidR="00FF074D" w:rsidRPr="00FF074D" w14:paraId="2DA0E975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BD08E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C9CF8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rticotropin-releasing hormone signaling pathway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EB792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:WP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55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5684F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493947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F5360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306320035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E57F3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S</w:t>
            </w: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,MAPK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,AKT1,CTNNB1,GJA1</w:t>
            </w:r>
          </w:p>
        </w:tc>
      </w:tr>
      <w:tr w:rsidR="00FF074D" w:rsidRPr="00FF074D" w14:paraId="0551DE6D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901BA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3F656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zheimer's disease and miRNA effects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E432A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:WP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59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3A142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511886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E5CB0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290827046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67B37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NF,IL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,MAPK3,PTGS2,AKT1,CTNNB1,PIK3CA,CYBB</w:t>
            </w:r>
          </w:p>
        </w:tc>
      </w:tr>
      <w:tr w:rsidR="00FF074D" w:rsidRPr="00FF074D" w14:paraId="6D4CF147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EAF39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4FD52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rdiac hypertrophic response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6DD93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:WP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795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F1F60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523609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390F2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280993124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C837C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NF,MAPK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,EGF,AKT1</w:t>
            </w:r>
          </w:p>
        </w:tc>
      </w:tr>
      <w:tr w:rsidR="00FF074D" w:rsidRPr="00FF074D" w14:paraId="09223729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12AB4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0033F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ibrin complement receptor 3 signaling pathway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96925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:WP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136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38171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589097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98D16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229812921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6784F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NF,IL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,AKT1,PIK3CA</w:t>
            </w:r>
          </w:p>
        </w:tc>
      </w:tr>
      <w:tr w:rsidR="00FF074D" w:rsidRPr="00FF074D" w14:paraId="413017BB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AC5D0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36C98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hymic stromal lymphopoietin (TSLP) signaling pathway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9C742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:WP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03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DEB42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769977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70E9E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113522505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8981B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L</w:t>
            </w: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,MAPK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,AKT1,PIK3CA</w:t>
            </w:r>
          </w:p>
        </w:tc>
      </w:tr>
      <w:tr w:rsidR="00FF074D" w:rsidRPr="00FF074D" w14:paraId="587427D6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B2531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EB4D9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oll-like receptor signaling pathway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CBFF9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:WP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5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D96D0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78679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F7DDB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104141188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C21A9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NF,IL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,MAPK3,AKT1,PIK3CA</w:t>
            </w:r>
          </w:p>
        </w:tc>
      </w:tr>
      <w:tr w:rsidR="00FF074D" w:rsidRPr="00FF074D" w14:paraId="5677B25C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9159B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EC57B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yotrophic lateral sclerosis (ALS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AE85D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:WP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47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0E1D2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833645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40B4E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079018773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29D43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NF,CAT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,TP53,SOD1</w:t>
            </w:r>
          </w:p>
        </w:tc>
      </w:tr>
      <w:tr w:rsidR="00FF074D" w:rsidRPr="00FF074D" w14:paraId="0304903C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254E8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01348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le infertility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0AA8A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:WP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673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B53DD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108394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D160F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955305905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40FF1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S</w:t>
            </w: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,TNF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,ESR1,CAT,EP300,ESR2</w:t>
            </w:r>
          </w:p>
        </w:tc>
      </w:tr>
      <w:tr w:rsidR="00FF074D" w:rsidRPr="00FF074D" w14:paraId="30F0280F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DEEB0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ACC2D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ocal adhesion: PI3K-Akt-mTOR-signaling pathway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7BCF4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:WP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932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8B7FA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23194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6DBC5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909410488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9E843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GF,NOS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,VEGFA,MAPK3,EGF,AKT1,PIK3CA</w:t>
            </w:r>
          </w:p>
        </w:tc>
      </w:tr>
      <w:tr w:rsidR="00FF074D" w:rsidRPr="00FF074D" w14:paraId="4FE7D868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D9980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67301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NA damage response (only ATM dependent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6CD59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:WP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10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09CF5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234549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243BD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908491603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D703E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KT</w:t>
            </w: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,CAT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,TP53,CTNNB1,PIK3CA</w:t>
            </w:r>
          </w:p>
        </w:tc>
      </w:tr>
      <w:tr w:rsidR="00FF074D" w:rsidRPr="00FF074D" w14:paraId="5B4BC5E2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5FE7A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048FD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ocal adhesion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CF45E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:WP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06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7878C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277496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7F80D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893640394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3DDAB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EGFA,MAPK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,EGF,AKT1,CTNNB1,PIK3CA</w:t>
            </w:r>
          </w:p>
        </w:tc>
      </w:tr>
      <w:tr w:rsidR="00FF074D" w:rsidRPr="00FF074D" w14:paraId="08B46D97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34400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45FC3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PK signaling pathway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A7251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:WP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82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042EE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566591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44C1A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805044346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8384B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GF,TNF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,MAPK3,EGF,AKT1,TP53</w:t>
            </w:r>
          </w:p>
        </w:tc>
      </w:tr>
      <w:tr w:rsidR="00FF074D" w:rsidRPr="00FF074D" w14:paraId="72CB91BF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CF341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CBD56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eptin signaling pathway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852F9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:WP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34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40647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661204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1BA3E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779577069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2BE4E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S</w:t>
            </w: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,MAPK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,ESR1,AKT1</w:t>
            </w:r>
          </w:p>
        </w:tc>
      </w:tr>
      <w:tr w:rsidR="00FF074D" w:rsidRPr="00FF074D" w14:paraId="52505664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33D4F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3A8FC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L-6 signaling pathway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6A89B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:WP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64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F3314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784624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747E8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748453384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E4741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L</w:t>
            </w: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,MAPK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,AKT1,AGT</w:t>
            </w:r>
          </w:p>
        </w:tc>
      </w:tr>
      <w:tr w:rsidR="00FF074D" w:rsidRPr="00FF074D" w14:paraId="7332A576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F0E22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E21BE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V release from cardiac cells and their functional effects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1455F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:WP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297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F3510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125494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381B4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72540174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39688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XCL</w:t>
            </w: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,TNF</w:t>
            </w:r>
            <w:proofErr w:type="gramEnd"/>
          </w:p>
        </w:tc>
      </w:tr>
      <w:tr w:rsidR="00FF074D" w:rsidRPr="00FF074D" w14:paraId="4B99944D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299B3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F4F5A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evelopment and heterogeneity of the ILC family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41C1D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:WP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893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77E71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655604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AA344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7583671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66F53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NF,IL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,IL4</w:t>
            </w:r>
          </w:p>
        </w:tc>
      </w:tr>
      <w:tr w:rsidR="00FF074D" w:rsidRPr="00FF074D" w14:paraId="1EE2152A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B1CF2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25AFD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AD metabolism in oncogene-induced senescence and mitochondrial dysfunction-associated senescence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9650B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:WP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046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61544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880097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A8302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40592873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0AB23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L</w:t>
            </w: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,TP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3,SIRT1</w:t>
            </w:r>
          </w:p>
        </w:tc>
      </w:tr>
      <w:tr w:rsidR="00FF074D" w:rsidRPr="00FF074D" w14:paraId="2188995B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2AF9E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8258E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tered glycosylation of MUC1 in tumor microenvironment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5744E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:WP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480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BA543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973912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FB56A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26671939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F4E38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NF,IL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FF074D" w:rsidRPr="00FF074D" w14:paraId="199871F5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FF7D3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3233C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I3K/AKT/mTOR - VitD3 signaling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B7682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:WP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141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E3E88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3006041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1B10F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22005168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27B7F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L</w:t>
            </w: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,AKT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,PIK3CA</w:t>
            </w:r>
          </w:p>
        </w:tc>
      </w:tr>
      <w:tr w:rsidR="00FF074D" w:rsidRPr="00FF074D" w14:paraId="2BD791C0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88E09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DB46E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elanoma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FAC89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:WP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685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AF609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3388896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D9130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469941755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790B7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PK</w:t>
            </w: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,AKT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,TP53,PIK3CA</w:t>
            </w:r>
          </w:p>
        </w:tc>
      </w:tr>
      <w:tr w:rsidR="00FF074D" w:rsidRPr="00FF074D" w14:paraId="62469BD2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F415B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AE1ED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-activated protein kinase (AMPK) signaling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A1ED6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:WP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03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DB423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3388896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465A1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469941755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B8CD5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IPOQ,AKT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,TP53,PIK3CA</w:t>
            </w:r>
          </w:p>
        </w:tc>
      </w:tr>
      <w:tr w:rsidR="00FF074D" w:rsidRPr="00FF074D" w14:paraId="48DD6243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4BC54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9B1B8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strogen signaling pathway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39319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:WP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12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EE2D9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3450967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19016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462059156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160D9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SR</w:t>
            </w: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,AKT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,PIK3CA</w:t>
            </w:r>
          </w:p>
        </w:tc>
      </w:tr>
      <w:tr w:rsidR="00FF074D" w:rsidRPr="00FF074D" w14:paraId="45EE6F09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F80E0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FF7BB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bola virus pathway in host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F7934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:WP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217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9A98A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3770054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9F151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423652457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B96A1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PK</w:t>
            </w: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,IL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,AKT1,PIK3CA,EP300</w:t>
            </w:r>
          </w:p>
        </w:tc>
      </w:tr>
      <w:tr w:rsidR="00FF074D" w:rsidRPr="00FF074D" w14:paraId="700A35D4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69039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7C062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pper homeostasis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C5C1A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:WP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286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60586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3834741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EA25F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416263958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7F54C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KT</w:t>
            </w: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,TP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3,PIK3CA,SOD1</w:t>
            </w:r>
          </w:p>
        </w:tc>
      </w:tr>
      <w:tr w:rsidR="00FF074D" w:rsidRPr="00FF074D" w14:paraId="68E85E96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00252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5EAD1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NF-alpha signaling pathway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E2466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:WP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1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73A0A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3861592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A7B6F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413233642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E1715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NF,IL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,MAPK3,AKT1</w:t>
            </w:r>
          </w:p>
        </w:tc>
      </w:tr>
      <w:tr w:rsidR="00FF074D" w:rsidRPr="00FF074D" w14:paraId="3D4BA7E4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19827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6ED14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gulation of toll-like receptor signaling pathway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1FB18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:WP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49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AB7F5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397159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035F4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401035576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2A689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NF,IL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,MAPK3,AKT1,PIK3CA</w:t>
            </w:r>
          </w:p>
        </w:tc>
      </w:tr>
      <w:tr w:rsidR="00FF074D" w:rsidRPr="00FF074D" w14:paraId="5308261F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4B2AB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6FFA0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athways affected in adenoid cystic carcinoma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944C3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:WP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651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FCA0D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4396574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72D11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56885644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89E93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KT</w:t>
            </w: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,TP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3,PIK3CA,EP300</w:t>
            </w:r>
          </w:p>
        </w:tc>
      </w:tr>
      <w:tr w:rsidR="00FF074D" w:rsidRPr="00FF074D" w14:paraId="322A6EDA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B605B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C6EE2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nalcoholic fatty liver disease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69643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:WP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396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F7117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6184565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256A5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0869084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2E93B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IPOQ,TNF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,IL6,AKT1,PIK3CA</w:t>
            </w:r>
          </w:p>
        </w:tc>
      </w:tr>
      <w:tr w:rsidR="00FF074D" w:rsidRPr="00FF074D" w14:paraId="5E8EDD3E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B62C3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883D9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spell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eovascularisation</w:t>
            </w:r>
            <w:proofErr w:type="spell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processes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6C75D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:WP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331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B2915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6324856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3D808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98949376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376BD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XCL</w:t>
            </w: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,MAPK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,AKT1</w:t>
            </w:r>
          </w:p>
        </w:tc>
      </w:tr>
      <w:tr w:rsidR="00FF074D" w:rsidRPr="00FF074D" w14:paraId="66ED8C59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A7049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2756A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Non-genomic actions of 1,25 </w:t>
            </w:r>
            <w:proofErr w:type="spell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ihydroxyvitamin</w:t>
            </w:r>
            <w:proofErr w:type="spell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D3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F35A1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:WP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341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93E53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6709224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8D204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73327704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DB174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NF,IL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,MAPK3</w:t>
            </w:r>
          </w:p>
        </w:tc>
      </w:tr>
      <w:tr w:rsidR="00FF074D" w:rsidRPr="00FF074D" w14:paraId="1A2BC2C1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E3109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C0608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NAs involvement in the immune response in sepsis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019A1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:WP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329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3FC3A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6941184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FE7AB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58566441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75BDC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NF,IL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,IL10</w:t>
            </w:r>
          </w:p>
        </w:tc>
      </w:tr>
      <w:tr w:rsidR="00FF074D" w:rsidRPr="00FF074D" w14:paraId="36B99A99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B2E4F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C53C5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pithelial to mesenchymal transition in colorectal cancer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67E34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:WP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239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45395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7172034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72191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44357647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F987C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PK</w:t>
            </w: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,AKT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,TP53,CTNNB1,PIK3CA</w:t>
            </w:r>
          </w:p>
        </w:tc>
      </w:tr>
      <w:tr w:rsidR="00FF074D" w:rsidRPr="00FF074D" w14:paraId="582023A3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CB95A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F560A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luripotent stem cell differentiation pathway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474C9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:WP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848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0EA81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7184752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14C81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435882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0AB16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L</w:t>
            </w: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,VEGFA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,EGF</w:t>
            </w:r>
          </w:p>
        </w:tc>
      </w:tr>
      <w:tr w:rsidR="00FF074D" w:rsidRPr="00FF074D" w14:paraId="2D3350F2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40A57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D9B8D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I3K-AKT-mTOR signaling pathway and therapeutic opportunities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531EF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:WP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844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98321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7816023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852A5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07014167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74CA0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S</w:t>
            </w: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,AKT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,PIK3CA</w:t>
            </w:r>
          </w:p>
        </w:tc>
      </w:tr>
      <w:tr w:rsidR="00FF074D" w:rsidRPr="00FF074D" w14:paraId="1A13B979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51DF2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A9D93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GE/RAGE pathway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BEBA0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:WP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24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B4BC4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849496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674BE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070838644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9955C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S</w:t>
            </w: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,MAPK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,AKT1,SOD1</w:t>
            </w:r>
          </w:p>
        </w:tc>
      </w:tr>
      <w:tr w:rsidR="00FF074D" w:rsidRPr="00FF074D" w14:paraId="2F52DD3A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F22A4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08C3A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L-17 signaling pathway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04BB6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:WP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12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57044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951564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0B0CD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021561988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B88FB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PK</w:t>
            </w: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,AKT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,PIK3CA</w:t>
            </w:r>
          </w:p>
        </w:tc>
      </w:tr>
      <w:tr w:rsidR="00FF074D" w:rsidRPr="00FF074D" w14:paraId="3E1CDC7C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DBDF5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D2935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spell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omatroph</w:t>
            </w:r>
            <w:proofErr w:type="spell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axis (GH) and its relationship to dietary restriction and aging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2C1DA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:WP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186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39BBD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0061628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A8FCE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97331735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BAC46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KT</w:t>
            </w: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,SIRT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F074D" w:rsidRPr="00FF074D" w14:paraId="1787E29C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35FD4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03F9A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ipogenesis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CCE4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:WP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6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5076B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0681865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A5D60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71352935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D0CFC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IPOQ,TNF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,IL6,CTNNB1,AGT</w:t>
            </w:r>
          </w:p>
        </w:tc>
      </w:tr>
      <w:tr w:rsidR="00FF074D" w:rsidRPr="00FF074D" w14:paraId="27EFD6E8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D43F3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4B3D8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Cells and molecules involved in local acute inflammatory response 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434E4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:WP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493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DFD59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1196428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D161A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50920519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5A3F6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NF,IL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FF074D" w:rsidRPr="00FF074D" w14:paraId="1295FFD2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44126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4117E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IL-10 anti-inflammatory signaling pathway 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FDB93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:WP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495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77737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1638379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5202A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34107504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FEB62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L</w:t>
            </w: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,IL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</w:tr>
      <w:tr w:rsidR="00FF074D" w:rsidRPr="00FF074D" w14:paraId="6AA69DD6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3E073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6685B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tracellular vesicles in the crosstalk of cardiac cells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E36F7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:WP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300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F5549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2277326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783CD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10896208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7FE60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L</w:t>
            </w: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,EGF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,SOD1</w:t>
            </w:r>
          </w:p>
        </w:tc>
      </w:tr>
      <w:tr w:rsidR="00FF074D" w:rsidRPr="00FF074D" w14:paraId="38E04F79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20957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D05FB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ladder cancer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B2A93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:WP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828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D32AD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2489454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DF8A2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0345656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813E7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EGFA,EGF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,TP53</w:t>
            </w:r>
          </w:p>
        </w:tc>
      </w:tr>
      <w:tr w:rsidR="00FF074D" w:rsidRPr="00FF074D" w14:paraId="641DC4BF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5A489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5CB80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ype II diabetes mellitus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CBC06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:WP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84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619CD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3578082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8D5B1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67161571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AC9D5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IPOQ,TNF</w:t>
            </w:r>
            <w:proofErr w:type="gramEnd"/>
          </w:p>
        </w:tc>
      </w:tr>
      <w:tr w:rsidR="00FF074D" w:rsidRPr="00FF074D" w14:paraId="5FE376DB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1C174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778D2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mall cell lung cancer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30FE4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:WP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658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5848F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4263344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B169F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45778656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FC634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TGS</w:t>
            </w: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,AKT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,TP53,PIK3CA</w:t>
            </w:r>
          </w:p>
        </w:tc>
      </w:tr>
      <w:tr w:rsidR="00FF074D" w:rsidRPr="00FF074D" w14:paraId="2F9BA45A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391B7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9F160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ndrogen receptor signaling pathway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DA5D2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:WP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8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F611A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4873385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CE6EE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27590176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4130C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KT</w:t>
            </w: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,SIRT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,CTNNB1,EP300</w:t>
            </w:r>
          </w:p>
        </w:tc>
      </w:tr>
      <w:tr w:rsidR="00FF074D" w:rsidRPr="00FF074D" w14:paraId="2A4AC4C6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CE73E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FE123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TF danger signal response pathway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CA441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:WP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478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61ADB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5622019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10876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06262828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E93D9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NF,IL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FF074D" w:rsidRPr="00FF074D" w14:paraId="42565D70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BAAB6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0C63B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ntiviral and anti-inflammatory effects of Nrf2 on SARS-CoV-2 pathway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1B586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:WP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113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DCBB2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6273215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C225D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88526634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F1431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NF,IL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,MMP3</w:t>
            </w:r>
          </w:p>
        </w:tc>
      </w:tr>
      <w:tr w:rsidR="00FF074D" w:rsidRPr="00FF074D" w14:paraId="5A8E41B2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B7007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563F5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AS and bradykinin pathways in COVID-19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87650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:WP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969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F9968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7055961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CE30E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68123815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F535F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S</w:t>
            </w: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,TNF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,AGT</w:t>
            </w:r>
          </w:p>
        </w:tc>
      </w:tr>
      <w:tr w:rsidR="00FF074D" w:rsidRPr="00FF074D" w14:paraId="4BAFC9BC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B2FDE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82831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MKK2 pathway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AEA1E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:WP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874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466BB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7999522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5C1A4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44739026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282C6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PK</w:t>
            </w: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,SIRT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,EP300</w:t>
            </w:r>
          </w:p>
        </w:tc>
      </w:tr>
      <w:tr w:rsidR="00FF074D" w:rsidRPr="00FF074D" w14:paraId="3A2D8A7D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B090A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69302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isspeptin/kisspeptin receptor system in the ovary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28D6B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:WP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871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8059B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8693899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BECF0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28300111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DA706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PK</w:t>
            </w: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,AKT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,PIK3CA</w:t>
            </w:r>
          </w:p>
        </w:tc>
      </w:tr>
      <w:tr w:rsidR="00FF074D" w:rsidRPr="00FF074D" w14:paraId="0D391A9C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6BA40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3DEBF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tamin D in inflammatory diseases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539C1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:WP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482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56659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8976852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437E0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21775822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07A85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NF,IL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FF074D" w:rsidRPr="00FF074D" w14:paraId="4D0FB83A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E816D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819A0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enes controlling nephrogenesis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BDF99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:WP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823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DCD92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1415044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41D7A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69281029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B9714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XCL</w:t>
            </w: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,VEGFA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,CTNNB1</w:t>
            </w:r>
          </w:p>
        </w:tc>
      </w:tr>
      <w:tr w:rsidR="00FF074D" w:rsidRPr="00FF074D" w14:paraId="05AC6F65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B5A5D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6A510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hotodynamic therapy-induced AP-1 survival signaling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71349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:WP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611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B7B09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4049383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BE5DC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1889606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DD760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NF,IL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,TP53</w:t>
            </w:r>
          </w:p>
        </w:tc>
      </w:tr>
      <w:tr w:rsidR="00FF074D" w:rsidRPr="00FF074D" w14:paraId="4D130C46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A305C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E1BE1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xidative stress response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05423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:WP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08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8B4E8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4714892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0FB3B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07041275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2BCD5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T,CYBB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,SOD1</w:t>
            </w:r>
          </w:p>
        </w:tc>
      </w:tr>
      <w:tr w:rsidR="00FF074D" w:rsidRPr="00FF074D" w14:paraId="52B371A5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AAB8C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41D0E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ntrol of immune tolerance by vasoactive intestinal peptide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BA463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:WP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484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E3F03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7691232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40FC8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57657729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E669C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L</w:t>
            </w: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,IL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FF074D" w:rsidRPr="00FF074D" w14:paraId="2B2363F0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BB443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F48B4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mmary gland development pathway - Puberty (Stage 2 of 4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4FD79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:WP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814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D143A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1921404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DC5EA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95918009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EA1D5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GF,ESR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F074D" w:rsidRPr="00FF074D" w14:paraId="45E69B8D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DB5E6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7E584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nslation inhibitors in chronically activated PDGFRA cells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CABD5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:WP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566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8CAAB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2275725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3D61E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91123996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A0821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PK</w:t>
            </w: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,AKT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,PIK3CA</w:t>
            </w:r>
          </w:p>
        </w:tc>
      </w:tr>
      <w:tr w:rsidR="00FF074D" w:rsidRPr="00FF074D" w14:paraId="13CAE8C1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A4797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93DC0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ircadian rhythm genes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2DD0B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:WP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594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6D738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345506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B72A8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75538186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A85C7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IPOQ,IL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,TP53,SIRT1,EP300</w:t>
            </w:r>
          </w:p>
        </w:tc>
      </w:tr>
      <w:tr w:rsidR="00FF074D" w:rsidRPr="00FF074D" w14:paraId="600CB41C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FF633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4E450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LR4 signaling and tolerance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7861E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:WP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851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0D117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5613581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22EEF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48384354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F368D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NF,IL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FF074D" w:rsidRPr="00FF074D" w14:paraId="0F4F84F6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67DCC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4DCF8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ynaptic signaling pathways associated with autism spectrum disorder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DD21D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:WP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539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268F8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8659908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1C20B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12739188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DF292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PK</w:t>
            </w: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,AKT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,PIK3CA</w:t>
            </w:r>
          </w:p>
        </w:tc>
      </w:tr>
      <w:tr w:rsidR="00FF074D" w:rsidRPr="00FF074D" w14:paraId="476538FD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C9480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9E91D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ignal transduction through IL1R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0C5B1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:WP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496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CEE11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48608752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5E90E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13285531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A80A0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NF,IL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FF074D" w:rsidRPr="00FF074D" w14:paraId="76A3DD17" w14:textId="77777777" w:rsidTr="00FF074D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82AF6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</w:t>
            </w:r>
          </w:p>
        </w:tc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4EC2C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spell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nt</w:t>
            </w:r>
            <w:proofErr w:type="spell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signaling pathway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50E6F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P:WP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63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75F82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49940896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7FE5A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0154367</w:t>
            </w:r>
          </w:p>
        </w:tc>
        <w:tc>
          <w:tcPr>
            <w:tcW w:w="1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5B3E9" w14:textId="77777777" w:rsidR="00FF074D" w:rsidRPr="00FF074D" w:rsidRDefault="00FF074D" w:rsidP="00FF074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KT</w:t>
            </w:r>
            <w:proofErr w:type="gramStart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,CTNNB</w:t>
            </w:r>
            <w:proofErr w:type="gramEnd"/>
            <w:r w:rsidRPr="00FF0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,GJA1</w:t>
            </w:r>
          </w:p>
        </w:tc>
      </w:tr>
    </w:tbl>
    <w:p w14:paraId="133FBA6F" w14:textId="77777777" w:rsidR="00703B10" w:rsidRDefault="00703B10"/>
    <w:sectPr w:rsidR="00703B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A1srQ0MTA2sDQwtDBT0lEKTi0uzszPAykwrAUAe+4i8ywAAAA="/>
  </w:docVars>
  <w:rsids>
    <w:rsidRoot w:val="00FF074D"/>
    <w:rsid w:val="00703B10"/>
    <w:rsid w:val="00730C67"/>
    <w:rsid w:val="008059CD"/>
    <w:rsid w:val="00FF0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F7BEB7"/>
  <w15:chartTrackingRefBased/>
  <w15:docId w15:val="{496043F6-63CA-4103-AF56-BE7D6D1E3F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5"/>
    <w:uiPriority w:val="99"/>
    <w:rsid w:val="00730C67"/>
    <w:tblPr>
      <w:tblBorders>
        <w:top w:val="single" w:sz="12" w:space="0" w:color="auto"/>
        <w:left w:val="none" w:sz="0" w:space="0" w:color="auto"/>
        <w:bottom w:val="single" w:sz="12" w:space="0" w:color="auto"/>
        <w:right w:val="none" w:sz="0" w:space="0" w:color="auto"/>
        <w:insideH w:val="none" w:sz="0" w:space="0" w:color="auto"/>
      </w:tblBorders>
    </w:tblPr>
    <w:tcPr>
      <w:shd w:val="clear" w:color="auto" w:fill="FFFFFF" w:themeFill="background1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">
    <w:name w:val="Table List 5"/>
    <w:basedOn w:val="a1"/>
    <w:uiPriority w:val="99"/>
    <w:semiHidden/>
    <w:unhideWhenUsed/>
    <w:rsid w:val="00730C67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numbering" w:customStyle="1" w:styleId="1">
    <w:name w:val="无列表1"/>
    <w:next w:val="a2"/>
    <w:uiPriority w:val="99"/>
    <w:semiHidden/>
    <w:unhideWhenUsed/>
    <w:rsid w:val="00FF074D"/>
  </w:style>
  <w:style w:type="paragraph" w:customStyle="1" w:styleId="msonormal0">
    <w:name w:val="msonormal"/>
    <w:basedOn w:val="a"/>
    <w:rsid w:val="00FF074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0">
    <w:name w:val="font0"/>
    <w:basedOn w:val="a"/>
    <w:rsid w:val="00FF074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font1">
    <w:name w:val="font1"/>
    <w:basedOn w:val="a"/>
    <w:rsid w:val="00FF074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et2">
    <w:name w:val="et2"/>
    <w:basedOn w:val="a"/>
    <w:rsid w:val="00FF074D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et3">
    <w:name w:val="et3"/>
    <w:basedOn w:val="a"/>
    <w:rsid w:val="00FF074D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color w:val="000000"/>
      <w:kern w:val="0"/>
      <w:sz w:val="24"/>
      <w:szCs w:val="24"/>
    </w:rPr>
  </w:style>
  <w:style w:type="paragraph" w:customStyle="1" w:styleId="et4">
    <w:name w:val="et4"/>
    <w:basedOn w:val="a"/>
    <w:rsid w:val="00FF074D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367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40</Words>
  <Characters>23598</Characters>
  <Application>Microsoft Office Word</Application>
  <DocSecurity>0</DocSecurity>
  <Lines>196</Lines>
  <Paragraphs>55</Paragraphs>
  <ScaleCrop>false</ScaleCrop>
  <Company/>
  <LinksUpToDate>false</LinksUpToDate>
  <CharactersWithSpaces>27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 0</dc:creator>
  <cp:keywords/>
  <dc:description/>
  <cp:lastModifiedBy>0 0</cp:lastModifiedBy>
  <cp:revision>1</cp:revision>
  <dcterms:created xsi:type="dcterms:W3CDTF">2022-06-01T04:05:00Z</dcterms:created>
  <dcterms:modified xsi:type="dcterms:W3CDTF">2022-06-01T04:06:00Z</dcterms:modified>
</cp:coreProperties>
</file>